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4BFA4" w14:textId="77777777" w:rsidR="009E2189" w:rsidRPr="009E2189" w:rsidRDefault="009E2189" w:rsidP="002C4D15">
      <w:pPr>
        <w:pStyle w:val="3"/>
        <w:rPr>
          <w:rFonts w:asciiTheme="minorHAnsi" w:eastAsia="Times New Roman" w:hAnsiTheme="minorHAnsi" w:cstheme="minorHAnsi"/>
          <w:lang w:val="en-US" w:eastAsia="ru-RU"/>
        </w:rPr>
      </w:pPr>
      <w:bookmarkStart w:id="0" w:name="_Toc519514741"/>
      <w:bookmarkStart w:id="1" w:name="_Hlk173153599"/>
      <w:r w:rsidRPr="009E2189">
        <w:rPr>
          <w:rFonts w:asciiTheme="minorHAnsi" w:eastAsia="Times New Roman" w:hAnsiTheme="minorHAnsi" w:cstheme="minorHAnsi"/>
          <w:lang w:val="en-US" w:eastAsia="ru-RU"/>
        </w:rPr>
        <w:t>Supplementary Material</w:t>
      </w:r>
    </w:p>
    <w:p w14:paraId="4AB96885" w14:textId="3B94B5E7" w:rsidR="00672607" w:rsidRPr="009E2189" w:rsidRDefault="00631A67" w:rsidP="002C4D15">
      <w:pPr>
        <w:pStyle w:val="3"/>
        <w:rPr>
          <w:rFonts w:asciiTheme="minorHAnsi" w:eastAsia="Times New Roman" w:hAnsiTheme="minorHAnsi" w:cstheme="minorHAnsi"/>
          <w:lang w:val="en-US" w:eastAsia="ru-RU"/>
        </w:rPr>
      </w:pPr>
      <w:r w:rsidRPr="009E2189">
        <w:rPr>
          <w:rFonts w:asciiTheme="minorHAnsi" w:eastAsia="Times New Roman" w:hAnsiTheme="minorHAnsi" w:cstheme="minorHAnsi"/>
          <w:lang w:val="en-US" w:eastAsia="ru-RU"/>
        </w:rPr>
        <w:t xml:space="preserve">Whole-body imaging </w:t>
      </w:r>
      <w:bookmarkEnd w:id="0"/>
    </w:p>
    <w:p w14:paraId="45EBA1FD" w14:textId="77777777" w:rsidR="004733BE" w:rsidRPr="009E2189" w:rsidRDefault="004733BE" w:rsidP="004733BE">
      <w:pPr>
        <w:spacing w:after="0"/>
        <w:ind w:firstLine="744"/>
        <w:jc w:val="both"/>
        <w:rPr>
          <w:rFonts w:asciiTheme="minorHAnsi" w:eastAsia="Times New Roman" w:hAnsiTheme="minorHAnsi" w:cstheme="minorHAnsi"/>
          <w:sz w:val="24"/>
          <w:szCs w:val="24"/>
          <w:lang w:val="en-US" w:eastAsia="ru-RU"/>
        </w:rPr>
      </w:pPr>
      <w:r w:rsidRPr="009E2189">
        <w:rPr>
          <w:rFonts w:asciiTheme="minorHAnsi" w:eastAsia="Times New Roman" w:hAnsiTheme="minorHAnsi" w:cstheme="minorHAnsi"/>
          <w:sz w:val="24"/>
          <w:szCs w:val="24"/>
          <w:lang w:val="en-US" w:eastAsia="ru-RU"/>
        </w:rPr>
        <w:t xml:space="preserve">Animal scanning was implemented with use of a </w:t>
      </w:r>
      <w:proofErr w:type="spellStart"/>
      <w:r w:rsidRPr="009E2189">
        <w:rPr>
          <w:rFonts w:asciiTheme="minorHAnsi" w:eastAsia="Times New Roman" w:hAnsiTheme="minorHAnsi" w:cstheme="minorHAnsi"/>
          <w:sz w:val="24"/>
          <w:szCs w:val="24"/>
          <w:lang w:val="en-US" w:eastAsia="ru-RU"/>
        </w:rPr>
        <w:t>Miniscan</w:t>
      </w:r>
      <w:proofErr w:type="spellEnd"/>
      <w:r w:rsidRPr="009E2189">
        <w:rPr>
          <w:rFonts w:asciiTheme="minorHAnsi" w:eastAsia="Times New Roman" w:hAnsiTheme="minorHAnsi" w:cstheme="minorHAnsi"/>
          <w:sz w:val="24"/>
          <w:szCs w:val="24"/>
          <w:lang w:val="en-US" w:eastAsia="ru-RU"/>
        </w:rPr>
        <w:t xml:space="preserve"> scanning head with mirrors powered by galvanic drivers (</w:t>
      </w:r>
      <w:proofErr w:type="spellStart"/>
      <w:r w:rsidRPr="009E2189">
        <w:rPr>
          <w:rFonts w:asciiTheme="minorHAnsi" w:eastAsia="Times New Roman" w:hAnsiTheme="minorHAnsi" w:cstheme="minorHAnsi"/>
          <w:sz w:val="24"/>
          <w:szCs w:val="24"/>
          <w:lang w:val="en-US" w:eastAsia="ru-RU"/>
        </w:rPr>
        <w:t>Raylase</w:t>
      </w:r>
      <w:proofErr w:type="spellEnd"/>
      <w:r w:rsidRPr="009E2189">
        <w:rPr>
          <w:rFonts w:asciiTheme="minorHAnsi" w:eastAsia="Times New Roman" w:hAnsiTheme="minorHAnsi" w:cstheme="minorHAnsi"/>
          <w:sz w:val="24"/>
          <w:szCs w:val="24"/>
          <w:lang w:val="en-US" w:eastAsia="ru-RU"/>
        </w:rPr>
        <w:t>, Germany), so the beam of 980 nm semiconductor laser ATS-S4000-200-AMF-980-5-F200 (Semiconductor Devices, Russia) was capable to scan the whole area of interest, which was set by software. UCNP</w:t>
      </w:r>
      <w:r w:rsidR="008F2101" w:rsidRPr="009E2189">
        <w:rPr>
          <w:rFonts w:asciiTheme="minorHAnsi" w:eastAsia="Times New Roman" w:hAnsiTheme="minorHAnsi" w:cstheme="minorHAnsi"/>
          <w:sz w:val="24"/>
          <w:szCs w:val="24"/>
          <w:lang w:val="en-US" w:eastAsia="ru-RU"/>
        </w:rPr>
        <w:t xml:space="preserve"> </w:t>
      </w:r>
      <w:r w:rsidR="008F2101" w:rsidRPr="009E2189">
        <w:rPr>
          <w:rFonts w:asciiTheme="minorHAnsi" w:hAnsiTheme="minorHAnsi" w:cstheme="minorHAnsi"/>
          <w:sz w:val="24"/>
          <w:szCs w:val="24"/>
          <w:lang w:val="en-US"/>
        </w:rPr>
        <w:t>photoluminescence</w:t>
      </w:r>
      <w:r w:rsidRPr="009E2189">
        <w:rPr>
          <w:rFonts w:asciiTheme="minorHAnsi" w:eastAsia="Times New Roman" w:hAnsiTheme="minorHAnsi" w:cstheme="minorHAnsi"/>
          <w:sz w:val="24"/>
          <w:szCs w:val="24"/>
          <w:lang w:val="en-US" w:eastAsia="ru-RU"/>
        </w:rPr>
        <w:t xml:space="preserve"> detection was carried out by the Falcon digital EMCCD camera (Raptor, Ireland) carrying an objective with F/0.95-16 iris range (GOYO, Japan). Also the system was equipped with </w:t>
      </w:r>
      <w:proofErr w:type="spellStart"/>
      <w:r w:rsidRPr="009E2189">
        <w:rPr>
          <w:rFonts w:asciiTheme="minorHAnsi" w:eastAsia="Times New Roman" w:hAnsiTheme="minorHAnsi" w:cstheme="minorHAnsi"/>
          <w:sz w:val="24"/>
          <w:szCs w:val="24"/>
          <w:lang w:val="en-US" w:eastAsia="ru-RU"/>
        </w:rPr>
        <w:t>Semrock</w:t>
      </w:r>
      <w:proofErr w:type="spellEnd"/>
      <w:r w:rsidRPr="009E2189">
        <w:rPr>
          <w:rFonts w:asciiTheme="minorHAnsi" w:eastAsia="Times New Roman" w:hAnsiTheme="minorHAnsi" w:cstheme="minorHAnsi"/>
          <w:sz w:val="24"/>
          <w:szCs w:val="24"/>
          <w:lang w:val="en-US" w:eastAsia="ru-RU"/>
        </w:rPr>
        <w:t xml:space="preserve"> interference filters installed before the objective.</w:t>
      </w:r>
      <w:r w:rsidR="000514A5" w:rsidRPr="009E2189">
        <w:rPr>
          <w:rFonts w:asciiTheme="minorHAnsi" w:eastAsia="Times New Roman" w:hAnsiTheme="minorHAnsi" w:cstheme="minorHAnsi"/>
          <w:sz w:val="24"/>
          <w:szCs w:val="24"/>
          <w:lang w:val="en-US" w:eastAsia="ru-RU"/>
        </w:rPr>
        <w:t xml:space="preserve"> These filters possess</w:t>
      </w:r>
      <w:r w:rsidRPr="009E2189">
        <w:rPr>
          <w:rFonts w:asciiTheme="minorHAnsi" w:eastAsia="Times New Roman" w:hAnsiTheme="minorHAnsi" w:cstheme="minorHAnsi"/>
          <w:sz w:val="24"/>
          <w:szCs w:val="24"/>
          <w:lang w:val="en-US" w:eastAsia="ru-RU"/>
        </w:rPr>
        <w:t xml:space="preserve"> </w:t>
      </w:r>
      <w:r w:rsidR="000514A5" w:rsidRPr="009E2189">
        <w:rPr>
          <w:rFonts w:asciiTheme="minorHAnsi" w:eastAsia="Times New Roman" w:hAnsiTheme="minorHAnsi" w:cstheme="minorHAnsi"/>
          <w:sz w:val="24"/>
          <w:szCs w:val="24"/>
          <w:lang w:val="en-US" w:eastAsia="ru-RU"/>
        </w:rPr>
        <w:t xml:space="preserve">the selective transmittance </w:t>
      </w:r>
      <w:proofErr w:type="gramStart"/>
      <w:r w:rsidR="000514A5" w:rsidRPr="009E2189">
        <w:rPr>
          <w:rFonts w:asciiTheme="minorHAnsi" w:eastAsia="Times New Roman" w:hAnsiTheme="minorHAnsi" w:cstheme="minorHAnsi"/>
          <w:i/>
          <w:iCs/>
          <w:sz w:val="24"/>
          <w:szCs w:val="24"/>
          <w:lang w:val="en-US" w:eastAsia="ru-RU"/>
        </w:rPr>
        <w:t>i.e.</w:t>
      </w:r>
      <w:proofErr w:type="gramEnd"/>
      <w:r w:rsidR="000514A5" w:rsidRPr="009E2189">
        <w:rPr>
          <w:rFonts w:asciiTheme="minorHAnsi" w:eastAsia="Times New Roman" w:hAnsiTheme="minorHAnsi" w:cstheme="minorHAnsi"/>
          <w:sz w:val="24"/>
          <w:szCs w:val="24"/>
          <w:lang w:val="en-US" w:eastAsia="ru-RU"/>
        </w:rPr>
        <w:t xml:space="preserve"> more than 95% of radiation in 485-831 nm range is transmitted, while radiation with a wavelength greater than 980 nm is cut off. These filters</w:t>
      </w:r>
      <w:r w:rsidRPr="009E2189">
        <w:rPr>
          <w:rFonts w:asciiTheme="minorHAnsi" w:eastAsia="Times New Roman" w:hAnsiTheme="minorHAnsi" w:cstheme="minorHAnsi"/>
          <w:sz w:val="24"/>
          <w:szCs w:val="24"/>
          <w:lang w:val="en-US" w:eastAsia="ru-RU"/>
        </w:rPr>
        <w:t xml:space="preserve"> allowed cutting off the scattered or reflected radiation of the excitation laser</w:t>
      </w:r>
      <w:r w:rsidR="000514A5" w:rsidRPr="009E2189">
        <w:rPr>
          <w:rFonts w:asciiTheme="minorHAnsi" w:eastAsia="Times New Roman" w:hAnsiTheme="minorHAnsi" w:cstheme="minorHAnsi"/>
          <w:sz w:val="24"/>
          <w:szCs w:val="24"/>
          <w:lang w:val="en-US" w:eastAsia="ru-RU"/>
        </w:rPr>
        <w:t>.</w:t>
      </w:r>
    </w:p>
    <w:p w14:paraId="7BB2416C" w14:textId="77777777" w:rsidR="00672607" w:rsidRPr="009E2189" w:rsidRDefault="00396FA7" w:rsidP="004733BE">
      <w:pPr>
        <w:spacing w:before="240" w:after="0"/>
        <w:jc w:val="center"/>
        <w:rPr>
          <w:rFonts w:asciiTheme="minorHAnsi" w:eastAsia="Times New Roman" w:hAnsiTheme="minorHAnsi" w:cstheme="minorHAnsi"/>
          <w:sz w:val="24"/>
          <w:szCs w:val="24"/>
          <w:lang w:val="en-US" w:eastAsia="ru-RU"/>
        </w:rPr>
      </w:pPr>
      <w:r w:rsidRPr="009E2189">
        <w:rPr>
          <w:rFonts w:asciiTheme="minorHAnsi" w:eastAsia="Times New Roman" w:hAnsiTheme="minorHAnsi" w:cstheme="minorHAnsi"/>
          <w:noProof/>
          <w:sz w:val="24"/>
          <w:szCs w:val="24"/>
          <w:lang w:eastAsia="ru-RU"/>
        </w:rPr>
        <w:drawing>
          <wp:inline distT="0" distB="0" distL="0" distR="0" wp14:anchorId="695186DC" wp14:editId="77AF9D5B">
            <wp:extent cx="3318564" cy="3600450"/>
            <wp:effectExtent l="1905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18564" cy="3600450"/>
                    </a:xfrm>
                    <a:prstGeom prst="rect">
                      <a:avLst/>
                    </a:prstGeom>
                    <a:noFill/>
                    <a:ln>
                      <a:noFill/>
                    </a:ln>
                  </pic:spPr>
                </pic:pic>
              </a:graphicData>
            </a:graphic>
          </wp:inline>
        </w:drawing>
      </w:r>
    </w:p>
    <w:p w14:paraId="0084B643" w14:textId="0E5C55B1" w:rsidR="00396FA7" w:rsidRPr="009E2189" w:rsidRDefault="0065248C" w:rsidP="009E2189">
      <w:pPr>
        <w:jc w:val="both"/>
        <w:rPr>
          <w:rFonts w:asciiTheme="minorHAnsi" w:eastAsia="Times New Roman" w:hAnsiTheme="minorHAnsi" w:cstheme="minorHAnsi"/>
          <w:sz w:val="24"/>
          <w:szCs w:val="24"/>
          <w:lang w:val="en-US" w:eastAsia="ru-RU"/>
        </w:rPr>
      </w:pPr>
      <w:r w:rsidRPr="009E2189">
        <w:rPr>
          <w:rFonts w:asciiTheme="minorHAnsi" w:eastAsia="Times New Roman" w:hAnsiTheme="minorHAnsi" w:cstheme="minorHAnsi"/>
          <w:b/>
          <w:sz w:val="24"/>
          <w:szCs w:val="24"/>
          <w:lang w:val="en-US" w:eastAsia="ru-RU"/>
        </w:rPr>
        <w:t>Fig</w:t>
      </w:r>
      <w:r w:rsidR="009E2189" w:rsidRPr="009E2189">
        <w:rPr>
          <w:rFonts w:asciiTheme="minorHAnsi" w:eastAsia="Times New Roman" w:hAnsiTheme="minorHAnsi" w:cstheme="minorHAnsi"/>
          <w:b/>
          <w:sz w:val="24"/>
          <w:szCs w:val="24"/>
          <w:lang w:val="en-US" w:eastAsia="ru-RU"/>
        </w:rPr>
        <w:t>ure</w:t>
      </w:r>
      <w:r w:rsidRPr="009E2189">
        <w:rPr>
          <w:rFonts w:asciiTheme="minorHAnsi" w:eastAsia="Times New Roman" w:hAnsiTheme="minorHAnsi" w:cstheme="minorHAnsi"/>
          <w:b/>
          <w:sz w:val="24"/>
          <w:szCs w:val="24"/>
          <w:lang w:val="en-US" w:eastAsia="ru-RU"/>
        </w:rPr>
        <w:t xml:space="preserve"> S1</w:t>
      </w:r>
      <w:r w:rsidR="00326BCB" w:rsidRPr="009E2189">
        <w:rPr>
          <w:rFonts w:asciiTheme="minorHAnsi" w:eastAsia="Times New Roman" w:hAnsiTheme="minorHAnsi" w:cstheme="minorHAnsi"/>
          <w:b/>
          <w:sz w:val="24"/>
          <w:szCs w:val="24"/>
          <w:lang w:val="en-US" w:eastAsia="ru-RU"/>
        </w:rPr>
        <w:t>.</w:t>
      </w:r>
      <w:r w:rsidR="00396FA7" w:rsidRPr="009E2189">
        <w:rPr>
          <w:rFonts w:asciiTheme="minorHAnsi" w:eastAsia="Times New Roman" w:hAnsiTheme="minorHAnsi" w:cstheme="minorHAnsi"/>
          <w:sz w:val="24"/>
          <w:szCs w:val="24"/>
          <w:lang w:val="en-US" w:eastAsia="ru-RU"/>
        </w:rPr>
        <w:t xml:space="preserve"> </w:t>
      </w:r>
      <w:r w:rsidR="004B3C29" w:rsidRPr="009E2189">
        <w:rPr>
          <w:rFonts w:asciiTheme="minorHAnsi" w:eastAsia="Times New Roman" w:hAnsiTheme="minorHAnsi" w:cstheme="minorHAnsi"/>
          <w:sz w:val="24"/>
          <w:szCs w:val="24"/>
          <w:lang w:val="en-US" w:eastAsia="ru-RU"/>
        </w:rPr>
        <w:t xml:space="preserve">Schematic diagram of an </w:t>
      </w:r>
      <w:r w:rsidR="006A1181" w:rsidRPr="009E2189">
        <w:rPr>
          <w:rFonts w:asciiTheme="minorHAnsi" w:eastAsia="Times New Roman" w:hAnsiTheme="minorHAnsi" w:cstheme="minorHAnsi"/>
          <w:sz w:val="24"/>
          <w:szCs w:val="24"/>
          <w:lang w:val="en-US" w:eastAsia="ru-RU"/>
        </w:rPr>
        <w:t>optical whole-animal imaging system</w:t>
      </w:r>
      <w:r w:rsidR="00360E03" w:rsidRPr="009E2189">
        <w:rPr>
          <w:rFonts w:asciiTheme="minorHAnsi" w:eastAsia="Times New Roman" w:hAnsiTheme="minorHAnsi" w:cstheme="minorHAnsi"/>
          <w:sz w:val="24"/>
          <w:szCs w:val="24"/>
          <w:lang w:val="en-US" w:eastAsia="ru-RU"/>
        </w:rPr>
        <w:t xml:space="preserve"> for </w:t>
      </w:r>
      <w:r w:rsidR="008F2101" w:rsidRPr="009E2189">
        <w:rPr>
          <w:rFonts w:asciiTheme="minorHAnsi" w:eastAsia="Times New Roman" w:hAnsiTheme="minorHAnsi" w:cstheme="minorHAnsi"/>
          <w:sz w:val="24"/>
          <w:szCs w:val="24"/>
          <w:lang w:val="en-US" w:eastAsia="ru-RU"/>
        </w:rPr>
        <w:t>UCNP</w:t>
      </w:r>
      <w:r w:rsidR="00057002">
        <w:rPr>
          <w:rFonts w:asciiTheme="minorHAnsi" w:eastAsia="Times New Roman" w:hAnsiTheme="minorHAnsi" w:cstheme="minorHAnsi"/>
          <w:sz w:val="24"/>
          <w:szCs w:val="24"/>
          <w:lang w:val="en-US" w:eastAsia="ru-RU"/>
        </w:rPr>
        <w:t>s</w:t>
      </w:r>
      <w:r w:rsidR="004B3C29" w:rsidRPr="009E2189">
        <w:rPr>
          <w:rFonts w:asciiTheme="minorHAnsi" w:eastAsia="Times New Roman" w:hAnsiTheme="minorHAnsi" w:cstheme="minorHAnsi"/>
          <w:sz w:val="24"/>
          <w:szCs w:val="24"/>
          <w:lang w:val="en-US" w:eastAsia="ru-RU"/>
        </w:rPr>
        <w:t xml:space="preserve"> visualization</w:t>
      </w:r>
    </w:p>
    <w:p w14:paraId="7E50DCB6" w14:textId="77777777" w:rsidR="00BB462D" w:rsidRPr="009E2189" w:rsidRDefault="00A347F5" w:rsidP="008F2101">
      <w:pPr>
        <w:spacing w:after="0"/>
        <w:ind w:firstLine="744"/>
        <w:jc w:val="both"/>
        <w:rPr>
          <w:rFonts w:asciiTheme="minorHAnsi" w:eastAsia="Times New Roman" w:hAnsiTheme="minorHAnsi" w:cstheme="minorHAnsi"/>
          <w:lang w:val="en-US" w:eastAsia="ru-RU"/>
        </w:rPr>
      </w:pPr>
      <w:proofErr w:type="spellStart"/>
      <w:r w:rsidRPr="009E2189">
        <w:rPr>
          <w:rFonts w:asciiTheme="minorHAnsi" w:eastAsia="Times New Roman" w:hAnsiTheme="minorHAnsi" w:cstheme="minorHAnsi"/>
          <w:sz w:val="24"/>
          <w:szCs w:val="24"/>
          <w:lang w:val="en-US" w:eastAsia="ru-RU"/>
        </w:rPr>
        <w:t>Epiluminescent</w:t>
      </w:r>
      <w:proofErr w:type="spellEnd"/>
      <w:r w:rsidRPr="009E2189">
        <w:rPr>
          <w:rFonts w:asciiTheme="minorHAnsi" w:eastAsia="Times New Roman" w:hAnsiTheme="minorHAnsi" w:cstheme="minorHAnsi"/>
          <w:sz w:val="24"/>
          <w:szCs w:val="24"/>
          <w:lang w:val="en-US" w:eastAsia="ru-RU"/>
        </w:rPr>
        <w:t xml:space="preserve"> images were obtained while animals were fixed on trays with use of an adhesiv</w:t>
      </w:r>
      <w:r w:rsidR="000514A5" w:rsidRPr="009E2189">
        <w:rPr>
          <w:rFonts w:asciiTheme="minorHAnsi" w:eastAsia="Times New Roman" w:hAnsiTheme="minorHAnsi" w:cstheme="minorHAnsi"/>
          <w:sz w:val="24"/>
          <w:szCs w:val="24"/>
          <w:lang w:val="en-US" w:eastAsia="ru-RU"/>
        </w:rPr>
        <w:t>e tape</w:t>
      </w:r>
      <w:r w:rsidRPr="009E2189">
        <w:rPr>
          <w:rFonts w:asciiTheme="minorHAnsi" w:eastAsia="Times New Roman" w:hAnsiTheme="minorHAnsi" w:cstheme="minorHAnsi"/>
          <w:sz w:val="24"/>
          <w:szCs w:val="24"/>
          <w:lang w:val="en-US" w:eastAsia="ru-RU"/>
        </w:rPr>
        <w:t xml:space="preserve">. </w:t>
      </w:r>
      <w:r w:rsidR="008F2101" w:rsidRPr="009E2189">
        <w:rPr>
          <w:rFonts w:asciiTheme="minorHAnsi" w:hAnsiTheme="minorHAnsi" w:cstheme="minorHAnsi"/>
          <w:sz w:val="24"/>
          <w:szCs w:val="24"/>
          <w:lang w:val="en-US"/>
        </w:rPr>
        <w:t xml:space="preserve">Photoluminescent images of the animals were obtained in the range of 485–831 nm under excitation at 980 nm. The excitation light power was 0.77 W, the exposure time was 60 s. </w:t>
      </w:r>
      <w:r w:rsidRPr="009E2189">
        <w:rPr>
          <w:rFonts w:asciiTheme="minorHAnsi" w:eastAsia="Times New Roman" w:hAnsiTheme="minorHAnsi" w:cstheme="minorHAnsi"/>
          <w:sz w:val="24"/>
          <w:szCs w:val="24"/>
          <w:lang w:val="en-US" w:eastAsia="ru-RU"/>
        </w:rPr>
        <w:t xml:space="preserve">Image analysis was performed using ImageJ 1.47v software (National Institute of Health, USA). </w:t>
      </w:r>
      <w:bookmarkStart w:id="2" w:name="_Toc519514742"/>
      <w:bookmarkEnd w:id="1"/>
      <w:bookmarkEnd w:id="2"/>
    </w:p>
    <w:sectPr w:rsidR="00BB462D" w:rsidRPr="009E2189" w:rsidSect="006A3A1B">
      <w:footerReference w:type="default" r:id="rId9"/>
      <w:pgSz w:w="11906" w:h="16838"/>
      <w:pgMar w:top="1134" w:right="850" w:bottom="1134" w:left="1701"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54DDC" w14:textId="77777777" w:rsidR="002B14EA" w:rsidRDefault="002B14EA" w:rsidP="00621A41">
      <w:pPr>
        <w:spacing w:after="0" w:line="240" w:lineRule="auto"/>
      </w:pPr>
      <w:r>
        <w:separator/>
      </w:r>
    </w:p>
  </w:endnote>
  <w:endnote w:type="continuationSeparator" w:id="0">
    <w:p w14:paraId="0E5ED74E" w14:textId="77777777" w:rsidR="002B14EA" w:rsidRDefault="002B14EA" w:rsidP="00621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rPr>
      <w:id w:val="-2121369994"/>
      <w:docPartObj>
        <w:docPartGallery w:val="Page Numbers (Bottom of Page)"/>
        <w:docPartUnique/>
      </w:docPartObj>
    </w:sdtPr>
    <w:sdtEndPr/>
    <w:sdtContent>
      <w:p w14:paraId="2C80AB9A" w14:textId="77777777" w:rsidR="002C4D15" w:rsidRPr="00621A41" w:rsidRDefault="003322F0">
        <w:pPr>
          <w:pStyle w:val="af6"/>
          <w:jc w:val="right"/>
          <w:rPr>
            <w:rFonts w:ascii="Times New Roman" w:hAnsi="Times New Roman"/>
          </w:rPr>
        </w:pPr>
        <w:r w:rsidRPr="00621A41">
          <w:rPr>
            <w:rFonts w:ascii="Times New Roman" w:hAnsi="Times New Roman"/>
          </w:rPr>
          <w:fldChar w:fldCharType="begin"/>
        </w:r>
        <w:r w:rsidR="002C4D15" w:rsidRPr="00621A41">
          <w:rPr>
            <w:rFonts w:ascii="Times New Roman" w:hAnsi="Times New Roman"/>
          </w:rPr>
          <w:instrText>PAGE   \* MERGEFORMAT</w:instrText>
        </w:r>
        <w:r w:rsidRPr="00621A41">
          <w:rPr>
            <w:rFonts w:ascii="Times New Roman" w:hAnsi="Times New Roman"/>
          </w:rPr>
          <w:fldChar w:fldCharType="separate"/>
        </w:r>
        <w:r w:rsidR="008F2101">
          <w:rPr>
            <w:rFonts w:ascii="Times New Roman" w:hAnsi="Times New Roman"/>
            <w:noProof/>
          </w:rPr>
          <w:t>1</w:t>
        </w:r>
        <w:r w:rsidRPr="00621A41">
          <w:rPr>
            <w:rFonts w:ascii="Times New Roman" w:hAnsi="Times New Roman"/>
          </w:rPr>
          <w:fldChar w:fldCharType="end"/>
        </w:r>
      </w:p>
    </w:sdtContent>
  </w:sdt>
  <w:p w14:paraId="5F44060A" w14:textId="77777777" w:rsidR="002C4D15" w:rsidRDefault="002C4D15">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892B1" w14:textId="77777777" w:rsidR="002B14EA" w:rsidRDefault="002B14EA" w:rsidP="00621A41">
      <w:pPr>
        <w:spacing w:after="0" w:line="240" w:lineRule="auto"/>
      </w:pPr>
      <w:r>
        <w:separator/>
      </w:r>
    </w:p>
  </w:footnote>
  <w:footnote w:type="continuationSeparator" w:id="0">
    <w:p w14:paraId="0948CD72" w14:textId="77777777" w:rsidR="002B14EA" w:rsidRDefault="002B14EA" w:rsidP="00621A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71FAC"/>
    <w:multiLevelType w:val="hybridMultilevel"/>
    <w:tmpl w:val="988CADE2"/>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1A682F1E"/>
    <w:multiLevelType w:val="hybridMultilevel"/>
    <w:tmpl w:val="B0567F56"/>
    <w:lvl w:ilvl="0" w:tplc="04190001">
      <w:start w:val="1"/>
      <w:numFmt w:val="bullet"/>
      <w:lvlText w:val=""/>
      <w:lvlJc w:val="left"/>
      <w:pPr>
        <w:ind w:left="360" w:hanging="360"/>
      </w:pPr>
      <w:rPr>
        <w:rFonts w:ascii="Symbol" w:hAnsi="Symbol" w:hint="default"/>
      </w:rPr>
    </w:lvl>
    <w:lvl w:ilvl="1" w:tplc="04190003">
      <w:start w:val="1"/>
      <w:numFmt w:val="bullet"/>
      <w:lvlText w:val="o"/>
      <w:lvlJc w:val="left"/>
      <w:pPr>
        <w:ind w:left="1080" w:hanging="360"/>
      </w:pPr>
      <w:rPr>
        <w:rFonts w:ascii="Courier New" w:hAnsi="Courier New" w:hint="default"/>
      </w:rPr>
    </w:lvl>
    <w:lvl w:ilvl="2" w:tplc="04190005">
      <w:start w:val="1"/>
      <w:numFmt w:val="bullet"/>
      <w:lvlText w:val=""/>
      <w:lvlJc w:val="left"/>
      <w:pPr>
        <w:ind w:left="1800" w:hanging="360"/>
      </w:pPr>
      <w:rPr>
        <w:rFonts w:ascii="Wingdings" w:hAnsi="Wingdings" w:hint="default"/>
      </w:rPr>
    </w:lvl>
    <w:lvl w:ilvl="3" w:tplc="04190001">
      <w:start w:val="1"/>
      <w:numFmt w:val="bullet"/>
      <w:lvlText w:val=""/>
      <w:lvlJc w:val="left"/>
      <w:pPr>
        <w:ind w:left="2520" w:hanging="360"/>
      </w:pPr>
      <w:rPr>
        <w:rFonts w:ascii="Symbol" w:hAnsi="Symbol" w:hint="default"/>
      </w:rPr>
    </w:lvl>
    <w:lvl w:ilvl="4" w:tplc="04190003">
      <w:start w:val="1"/>
      <w:numFmt w:val="bullet"/>
      <w:lvlText w:val="o"/>
      <w:lvlJc w:val="left"/>
      <w:pPr>
        <w:ind w:left="3240" w:hanging="360"/>
      </w:pPr>
      <w:rPr>
        <w:rFonts w:ascii="Courier New" w:hAnsi="Courier New" w:hint="default"/>
      </w:rPr>
    </w:lvl>
    <w:lvl w:ilvl="5" w:tplc="04190005">
      <w:start w:val="1"/>
      <w:numFmt w:val="bullet"/>
      <w:lvlText w:val=""/>
      <w:lvlJc w:val="left"/>
      <w:pPr>
        <w:ind w:left="3960" w:hanging="360"/>
      </w:pPr>
      <w:rPr>
        <w:rFonts w:ascii="Wingdings" w:hAnsi="Wingdings" w:hint="default"/>
      </w:rPr>
    </w:lvl>
    <w:lvl w:ilvl="6" w:tplc="04190001">
      <w:start w:val="1"/>
      <w:numFmt w:val="bullet"/>
      <w:lvlText w:val=""/>
      <w:lvlJc w:val="left"/>
      <w:pPr>
        <w:ind w:left="4680" w:hanging="360"/>
      </w:pPr>
      <w:rPr>
        <w:rFonts w:ascii="Symbol" w:hAnsi="Symbol" w:hint="default"/>
      </w:rPr>
    </w:lvl>
    <w:lvl w:ilvl="7" w:tplc="04190003">
      <w:start w:val="1"/>
      <w:numFmt w:val="bullet"/>
      <w:lvlText w:val="o"/>
      <w:lvlJc w:val="left"/>
      <w:pPr>
        <w:ind w:left="5400" w:hanging="360"/>
      </w:pPr>
      <w:rPr>
        <w:rFonts w:ascii="Courier New" w:hAnsi="Courier New" w:hint="default"/>
      </w:rPr>
    </w:lvl>
    <w:lvl w:ilvl="8" w:tplc="04190005">
      <w:start w:val="1"/>
      <w:numFmt w:val="bullet"/>
      <w:lvlText w:val=""/>
      <w:lvlJc w:val="left"/>
      <w:pPr>
        <w:ind w:left="6120" w:hanging="360"/>
      </w:pPr>
      <w:rPr>
        <w:rFonts w:ascii="Wingdings" w:hAnsi="Wingdings" w:hint="default"/>
      </w:rPr>
    </w:lvl>
  </w:abstractNum>
  <w:abstractNum w:abstractNumId="2" w15:restartNumberingAfterBreak="0">
    <w:nsid w:val="1CF4780B"/>
    <w:multiLevelType w:val="hybridMultilevel"/>
    <w:tmpl w:val="EF74FD4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2D0C7285"/>
    <w:multiLevelType w:val="hybridMultilevel"/>
    <w:tmpl w:val="ABFC4CE4"/>
    <w:lvl w:ilvl="0" w:tplc="936E7E44">
      <w:start w:val="1"/>
      <w:numFmt w:val="bullet"/>
      <w:lvlText w:val=""/>
      <w:lvlJc w:val="left"/>
      <w:pPr>
        <w:ind w:left="1429" w:hanging="360"/>
      </w:pPr>
      <w:rPr>
        <w:rFonts w:ascii="Symbol" w:hAnsi="Symbol" w:hint="default"/>
      </w:rPr>
    </w:lvl>
    <w:lvl w:ilvl="1" w:tplc="04190003">
      <w:start w:val="1"/>
      <w:numFmt w:val="bullet"/>
      <w:lvlText w:val="o"/>
      <w:lvlJc w:val="left"/>
      <w:pPr>
        <w:ind w:left="2149" w:hanging="360"/>
      </w:pPr>
      <w:rPr>
        <w:rFonts w:ascii="Courier New" w:hAnsi="Courier New" w:hint="default"/>
      </w:rPr>
    </w:lvl>
    <w:lvl w:ilvl="2" w:tplc="04190005">
      <w:start w:val="1"/>
      <w:numFmt w:val="bullet"/>
      <w:lvlText w:val=""/>
      <w:lvlJc w:val="left"/>
      <w:pPr>
        <w:ind w:left="2869" w:hanging="360"/>
      </w:pPr>
      <w:rPr>
        <w:rFonts w:ascii="Wingdings" w:hAnsi="Wingdings" w:hint="default"/>
      </w:rPr>
    </w:lvl>
    <w:lvl w:ilvl="3" w:tplc="04190001">
      <w:start w:val="1"/>
      <w:numFmt w:val="bullet"/>
      <w:lvlText w:val=""/>
      <w:lvlJc w:val="left"/>
      <w:pPr>
        <w:ind w:left="3589" w:hanging="360"/>
      </w:pPr>
      <w:rPr>
        <w:rFonts w:ascii="Symbol" w:hAnsi="Symbol" w:hint="default"/>
      </w:rPr>
    </w:lvl>
    <w:lvl w:ilvl="4" w:tplc="04190003">
      <w:start w:val="1"/>
      <w:numFmt w:val="bullet"/>
      <w:lvlText w:val="o"/>
      <w:lvlJc w:val="left"/>
      <w:pPr>
        <w:ind w:left="4309" w:hanging="360"/>
      </w:pPr>
      <w:rPr>
        <w:rFonts w:ascii="Courier New" w:hAnsi="Courier New" w:hint="default"/>
      </w:rPr>
    </w:lvl>
    <w:lvl w:ilvl="5" w:tplc="04190005">
      <w:start w:val="1"/>
      <w:numFmt w:val="bullet"/>
      <w:lvlText w:val=""/>
      <w:lvlJc w:val="left"/>
      <w:pPr>
        <w:ind w:left="5029" w:hanging="360"/>
      </w:pPr>
      <w:rPr>
        <w:rFonts w:ascii="Wingdings" w:hAnsi="Wingdings" w:hint="default"/>
      </w:rPr>
    </w:lvl>
    <w:lvl w:ilvl="6" w:tplc="04190001">
      <w:start w:val="1"/>
      <w:numFmt w:val="bullet"/>
      <w:lvlText w:val=""/>
      <w:lvlJc w:val="left"/>
      <w:pPr>
        <w:ind w:left="5749" w:hanging="360"/>
      </w:pPr>
      <w:rPr>
        <w:rFonts w:ascii="Symbol" w:hAnsi="Symbol" w:hint="default"/>
      </w:rPr>
    </w:lvl>
    <w:lvl w:ilvl="7" w:tplc="04190003">
      <w:start w:val="1"/>
      <w:numFmt w:val="bullet"/>
      <w:lvlText w:val="o"/>
      <w:lvlJc w:val="left"/>
      <w:pPr>
        <w:ind w:left="6469" w:hanging="360"/>
      </w:pPr>
      <w:rPr>
        <w:rFonts w:ascii="Courier New" w:hAnsi="Courier New" w:hint="default"/>
      </w:rPr>
    </w:lvl>
    <w:lvl w:ilvl="8" w:tplc="04190005">
      <w:start w:val="1"/>
      <w:numFmt w:val="bullet"/>
      <w:lvlText w:val=""/>
      <w:lvlJc w:val="left"/>
      <w:pPr>
        <w:ind w:left="7189" w:hanging="360"/>
      </w:pPr>
      <w:rPr>
        <w:rFonts w:ascii="Wingdings" w:hAnsi="Wingdings" w:hint="default"/>
      </w:rPr>
    </w:lvl>
  </w:abstractNum>
  <w:abstractNum w:abstractNumId="4" w15:restartNumberingAfterBreak="0">
    <w:nsid w:val="32035E66"/>
    <w:multiLevelType w:val="multilevel"/>
    <w:tmpl w:val="BE52FF8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96E4124"/>
    <w:multiLevelType w:val="hybridMultilevel"/>
    <w:tmpl w:val="77964D3A"/>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hint="default"/>
      </w:rPr>
    </w:lvl>
    <w:lvl w:ilvl="8" w:tplc="04190005">
      <w:start w:val="1"/>
      <w:numFmt w:val="bullet"/>
      <w:lvlText w:val=""/>
      <w:lvlJc w:val="left"/>
      <w:pPr>
        <w:ind w:left="6480" w:hanging="360"/>
      </w:pPr>
      <w:rPr>
        <w:rFonts w:ascii="Wingdings" w:hAnsi="Wingdings" w:hint="default"/>
      </w:rPr>
    </w:lvl>
  </w:abstractNum>
  <w:abstractNum w:abstractNumId="6" w15:restartNumberingAfterBreak="0">
    <w:nsid w:val="5FBF6F67"/>
    <w:multiLevelType w:val="multilevel"/>
    <w:tmpl w:val="8BD03E26"/>
    <w:lvl w:ilvl="0">
      <w:start w:val="1"/>
      <w:numFmt w:val="decimal"/>
      <w:pStyle w:val="1"/>
      <w:lvlText w:val="%1."/>
      <w:lvlJc w:val="left"/>
      <w:pPr>
        <w:ind w:left="360" w:hanging="360"/>
      </w:pPr>
      <w:rPr>
        <w:rFonts w:ascii="Times New Roman" w:eastAsiaTheme="majorEastAsia" w:hAnsi="Times New Roman" w:cs="Times New Roman"/>
      </w:rPr>
    </w:lvl>
    <w:lvl w:ilvl="1">
      <w:start w:val="1"/>
      <w:numFmt w:val="decimal"/>
      <w:pStyle w:val="2"/>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86F4427"/>
    <w:multiLevelType w:val="hybridMultilevel"/>
    <w:tmpl w:val="B53414D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15:restartNumberingAfterBreak="0">
    <w:nsid w:val="68D16F59"/>
    <w:multiLevelType w:val="hybridMultilevel"/>
    <w:tmpl w:val="F10AA042"/>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hint="default"/>
      </w:rPr>
    </w:lvl>
    <w:lvl w:ilvl="8" w:tplc="04190005">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6"/>
  </w:num>
  <w:num w:numId="4">
    <w:abstractNumId w:val="6"/>
    <w:lvlOverride w:ilvl="0">
      <w:startOverride w:val="2"/>
    </w:lvlOverride>
  </w:num>
  <w:num w:numId="5">
    <w:abstractNumId w:val="6"/>
    <w:lvlOverride w:ilvl="0">
      <w:startOverride w:val="3"/>
    </w:lvlOverride>
    <w:lvlOverride w:ilvl="1">
      <w:startOverride w:val="1"/>
    </w:lvlOverride>
  </w:num>
  <w:num w:numId="6">
    <w:abstractNumId w:val="8"/>
  </w:num>
  <w:num w:numId="7">
    <w:abstractNumId w:val="5"/>
  </w:num>
  <w:num w:numId="8">
    <w:abstractNumId w:val="1"/>
  </w:num>
  <w:num w:numId="9">
    <w:abstractNumId w:val="7"/>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84C69"/>
    <w:rsid w:val="00001CB7"/>
    <w:rsid w:val="000031EC"/>
    <w:rsid w:val="0000326E"/>
    <w:rsid w:val="00010D69"/>
    <w:rsid w:val="000113F5"/>
    <w:rsid w:val="000128CD"/>
    <w:rsid w:val="00013E5A"/>
    <w:rsid w:val="00014053"/>
    <w:rsid w:val="00015EA0"/>
    <w:rsid w:val="00017A80"/>
    <w:rsid w:val="00024103"/>
    <w:rsid w:val="000244CA"/>
    <w:rsid w:val="00024B30"/>
    <w:rsid w:val="00026E5F"/>
    <w:rsid w:val="0003117E"/>
    <w:rsid w:val="000325F9"/>
    <w:rsid w:val="000346DB"/>
    <w:rsid w:val="00034CC9"/>
    <w:rsid w:val="000366B6"/>
    <w:rsid w:val="00036F30"/>
    <w:rsid w:val="00037085"/>
    <w:rsid w:val="00037530"/>
    <w:rsid w:val="00040193"/>
    <w:rsid w:val="00040D68"/>
    <w:rsid w:val="00041DA0"/>
    <w:rsid w:val="00042C65"/>
    <w:rsid w:val="0004368A"/>
    <w:rsid w:val="00044B8C"/>
    <w:rsid w:val="000514A5"/>
    <w:rsid w:val="00051FAB"/>
    <w:rsid w:val="00052157"/>
    <w:rsid w:val="00052367"/>
    <w:rsid w:val="000561DB"/>
    <w:rsid w:val="00056A4C"/>
    <w:rsid w:val="00057002"/>
    <w:rsid w:val="0006030D"/>
    <w:rsid w:val="00061637"/>
    <w:rsid w:val="00061E22"/>
    <w:rsid w:val="00067F09"/>
    <w:rsid w:val="000718D4"/>
    <w:rsid w:val="00072C54"/>
    <w:rsid w:val="00073DE6"/>
    <w:rsid w:val="000745D8"/>
    <w:rsid w:val="00075F92"/>
    <w:rsid w:val="00076518"/>
    <w:rsid w:val="0007666B"/>
    <w:rsid w:val="00082BCC"/>
    <w:rsid w:val="00084644"/>
    <w:rsid w:val="00087DB9"/>
    <w:rsid w:val="00095D7E"/>
    <w:rsid w:val="000A0432"/>
    <w:rsid w:val="000A4A80"/>
    <w:rsid w:val="000A6EF1"/>
    <w:rsid w:val="000A6F14"/>
    <w:rsid w:val="000B2151"/>
    <w:rsid w:val="000B38C1"/>
    <w:rsid w:val="000B38C2"/>
    <w:rsid w:val="000B3FF5"/>
    <w:rsid w:val="000B4C77"/>
    <w:rsid w:val="000B5219"/>
    <w:rsid w:val="000B63C8"/>
    <w:rsid w:val="000C28AC"/>
    <w:rsid w:val="000C2C65"/>
    <w:rsid w:val="000C4CBF"/>
    <w:rsid w:val="000C522B"/>
    <w:rsid w:val="000C5E71"/>
    <w:rsid w:val="000C69D9"/>
    <w:rsid w:val="000C6F07"/>
    <w:rsid w:val="000C7A31"/>
    <w:rsid w:val="000D0C94"/>
    <w:rsid w:val="000D1D67"/>
    <w:rsid w:val="000D7F8F"/>
    <w:rsid w:val="000D7FC8"/>
    <w:rsid w:val="000E01A1"/>
    <w:rsid w:val="000E1883"/>
    <w:rsid w:val="000E3A0B"/>
    <w:rsid w:val="000E416D"/>
    <w:rsid w:val="000E491F"/>
    <w:rsid w:val="000E5EE1"/>
    <w:rsid w:val="000E7BA7"/>
    <w:rsid w:val="000F196B"/>
    <w:rsid w:val="000F276F"/>
    <w:rsid w:val="000F3252"/>
    <w:rsid w:val="00100CA1"/>
    <w:rsid w:val="00102128"/>
    <w:rsid w:val="00103566"/>
    <w:rsid w:val="00104F60"/>
    <w:rsid w:val="00110143"/>
    <w:rsid w:val="001148A4"/>
    <w:rsid w:val="00122FED"/>
    <w:rsid w:val="0012317F"/>
    <w:rsid w:val="0012739C"/>
    <w:rsid w:val="001301EA"/>
    <w:rsid w:val="00130546"/>
    <w:rsid w:val="0013105C"/>
    <w:rsid w:val="001318CD"/>
    <w:rsid w:val="0013194C"/>
    <w:rsid w:val="001350D4"/>
    <w:rsid w:val="00136B31"/>
    <w:rsid w:val="001376FA"/>
    <w:rsid w:val="001468FD"/>
    <w:rsid w:val="00147631"/>
    <w:rsid w:val="00147814"/>
    <w:rsid w:val="00150249"/>
    <w:rsid w:val="00150325"/>
    <w:rsid w:val="00150854"/>
    <w:rsid w:val="001520C2"/>
    <w:rsid w:val="00153943"/>
    <w:rsid w:val="00153E78"/>
    <w:rsid w:val="0015535D"/>
    <w:rsid w:val="001601FB"/>
    <w:rsid w:val="0017048A"/>
    <w:rsid w:val="00170BDB"/>
    <w:rsid w:val="001725EC"/>
    <w:rsid w:val="0017517B"/>
    <w:rsid w:val="00177155"/>
    <w:rsid w:val="00181B2F"/>
    <w:rsid w:val="00182274"/>
    <w:rsid w:val="00182337"/>
    <w:rsid w:val="001875ED"/>
    <w:rsid w:val="0019011D"/>
    <w:rsid w:val="00194255"/>
    <w:rsid w:val="00194363"/>
    <w:rsid w:val="001946A9"/>
    <w:rsid w:val="001A09E6"/>
    <w:rsid w:val="001A0BAA"/>
    <w:rsid w:val="001A208E"/>
    <w:rsid w:val="001A3BFE"/>
    <w:rsid w:val="001A3C4C"/>
    <w:rsid w:val="001A5763"/>
    <w:rsid w:val="001A6987"/>
    <w:rsid w:val="001A6C27"/>
    <w:rsid w:val="001A701C"/>
    <w:rsid w:val="001A721A"/>
    <w:rsid w:val="001A727F"/>
    <w:rsid w:val="001A7B37"/>
    <w:rsid w:val="001B2783"/>
    <w:rsid w:val="001B46B1"/>
    <w:rsid w:val="001B493F"/>
    <w:rsid w:val="001B5086"/>
    <w:rsid w:val="001B5561"/>
    <w:rsid w:val="001C3E08"/>
    <w:rsid w:val="001C525F"/>
    <w:rsid w:val="001D5A53"/>
    <w:rsid w:val="001E03E3"/>
    <w:rsid w:val="001E201E"/>
    <w:rsid w:val="001E6F14"/>
    <w:rsid w:val="001F0351"/>
    <w:rsid w:val="001F0539"/>
    <w:rsid w:val="001F116D"/>
    <w:rsid w:val="001F48C2"/>
    <w:rsid w:val="0020054B"/>
    <w:rsid w:val="0020133A"/>
    <w:rsid w:val="00206A21"/>
    <w:rsid w:val="0020760D"/>
    <w:rsid w:val="00210A42"/>
    <w:rsid w:val="00211C51"/>
    <w:rsid w:val="00213BD0"/>
    <w:rsid w:val="0021711A"/>
    <w:rsid w:val="00222867"/>
    <w:rsid w:val="00223A46"/>
    <w:rsid w:val="00225167"/>
    <w:rsid w:val="00230588"/>
    <w:rsid w:val="00230AD0"/>
    <w:rsid w:val="00230DD0"/>
    <w:rsid w:val="002333D3"/>
    <w:rsid w:val="0023346C"/>
    <w:rsid w:val="00237045"/>
    <w:rsid w:val="00237D78"/>
    <w:rsid w:val="0024014C"/>
    <w:rsid w:val="00241D15"/>
    <w:rsid w:val="00242A23"/>
    <w:rsid w:val="00250875"/>
    <w:rsid w:val="00253643"/>
    <w:rsid w:val="00253D63"/>
    <w:rsid w:val="00256602"/>
    <w:rsid w:val="002614E9"/>
    <w:rsid w:val="0026213D"/>
    <w:rsid w:val="002642C6"/>
    <w:rsid w:val="0026465A"/>
    <w:rsid w:val="0026608D"/>
    <w:rsid w:val="00266183"/>
    <w:rsid w:val="002674E9"/>
    <w:rsid w:val="00270F66"/>
    <w:rsid w:val="002716A2"/>
    <w:rsid w:val="0027214C"/>
    <w:rsid w:val="00272884"/>
    <w:rsid w:val="00274756"/>
    <w:rsid w:val="00281B1E"/>
    <w:rsid w:val="00285D00"/>
    <w:rsid w:val="00285E14"/>
    <w:rsid w:val="002900EF"/>
    <w:rsid w:val="00291753"/>
    <w:rsid w:val="002959C4"/>
    <w:rsid w:val="00295BAC"/>
    <w:rsid w:val="002A2D5C"/>
    <w:rsid w:val="002A3DF7"/>
    <w:rsid w:val="002A4554"/>
    <w:rsid w:val="002A6C5D"/>
    <w:rsid w:val="002A6D0E"/>
    <w:rsid w:val="002B14EA"/>
    <w:rsid w:val="002B553A"/>
    <w:rsid w:val="002C4D15"/>
    <w:rsid w:val="002C5415"/>
    <w:rsid w:val="002C5C0C"/>
    <w:rsid w:val="002C60D7"/>
    <w:rsid w:val="002C6327"/>
    <w:rsid w:val="002C659E"/>
    <w:rsid w:val="002C79EC"/>
    <w:rsid w:val="002D1932"/>
    <w:rsid w:val="002D1DA5"/>
    <w:rsid w:val="002D38A0"/>
    <w:rsid w:val="002D6773"/>
    <w:rsid w:val="002E27D3"/>
    <w:rsid w:val="002E2ADC"/>
    <w:rsid w:val="002E35A9"/>
    <w:rsid w:val="002E4C81"/>
    <w:rsid w:val="002E614B"/>
    <w:rsid w:val="002F5EDF"/>
    <w:rsid w:val="003012A5"/>
    <w:rsid w:val="0030165A"/>
    <w:rsid w:val="00303536"/>
    <w:rsid w:val="00310F8E"/>
    <w:rsid w:val="003111A8"/>
    <w:rsid w:val="00311292"/>
    <w:rsid w:val="003113E6"/>
    <w:rsid w:val="003178C9"/>
    <w:rsid w:val="00320519"/>
    <w:rsid w:val="00323DA4"/>
    <w:rsid w:val="00324A5B"/>
    <w:rsid w:val="00325358"/>
    <w:rsid w:val="00325A98"/>
    <w:rsid w:val="00326BCB"/>
    <w:rsid w:val="00331668"/>
    <w:rsid w:val="003322F0"/>
    <w:rsid w:val="003328CC"/>
    <w:rsid w:val="00332987"/>
    <w:rsid w:val="00333762"/>
    <w:rsid w:val="00335BB0"/>
    <w:rsid w:val="00342B17"/>
    <w:rsid w:val="00344A3A"/>
    <w:rsid w:val="003453ED"/>
    <w:rsid w:val="00345E0B"/>
    <w:rsid w:val="00346C9D"/>
    <w:rsid w:val="00347E30"/>
    <w:rsid w:val="00352C52"/>
    <w:rsid w:val="00352D51"/>
    <w:rsid w:val="00353247"/>
    <w:rsid w:val="0035616C"/>
    <w:rsid w:val="00357350"/>
    <w:rsid w:val="00360E03"/>
    <w:rsid w:val="00365749"/>
    <w:rsid w:val="00365DFF"/>
    <w:rsid w:val="00366F3D"/>
    <w:rsid w:val="00367052"/>
    <w:rsid w:val="00370C9B"/>
    <w:rsid w:val="00371020"/>
    <w:rsid w:val="003714FD"/>
    <w:rsid w:val="00373FA0"/>
    <w:rsid w:val="003802E9"/>
    <w:rsid w:val="0038095F"/>
    <w:rsid w:val="003810F9"/>
    <w:rsid w:val="003847E3"/>
    <w:rsid w:val="00390D9A"/>
    <w:rsid w:val="00392752"/>
    <w:rsid w:val="003942C2"/>
    <w:rsid w:val="003942E2"/>
    <w:rsid w:val="00395BA5"/>
    <w:rsid w:val="003960AF"/>
    <w:rsid w:val="0039613D"/>
    <w:rsid w:val="00396F1A"/>
    <w:rsid w:val="00396FA7"/>
    <w:rsid w:val="00396FCA"/>
    <w:rsid w:val="003A2741"/>
    <w:rsid w:val="003A2847"/>
    <w:rsid w:val="003A48BC"/>
    <w:rsid w:val="003B21FA"/>
    <w:rsid w:val="003B23F6"/>
    <w:rsid w:val="003B3B64"/>
    <w:rsid w:val="003B6087"/>
    <w:rsid w:val="003C1624"/>
    <w:rsid w:val="003D0940"/>
    <w:rsid w:val="003D1DD6"/>
    <w:rsid w:val="003D3550"/>
    <w:rsid w:val="003D44DF"/>
    <w:rsid w:val="003D4EBE"/>
    <w:rsid w:val="003D669C"/>
    <w:rsid w:val="003E0422"/>
    <w:rsid w:val="003E1341"/>
    <w:rsid w:val="003E3A97"/>
    <w:rsid w:val="003E4318"/>
    <w:rsid w:val="003E6704"/>
    <w:rsid w:val="003E6A0F"/>
    <w:rsid w:val="003E7429"/>
    <w:rsid w:val="003F2340"/>
    <w:rsid w:val="003F2FC8"/>
    <w:rsid w:val="003F3A1C"/>
    <w:rsid w:val="003F4071"/>
    <w:rsid w:val="003F5DDC"/>
    <w:rsid w:val="003F5DE7"/>
    <w:rsid w:val="00400DA7"/>
    <w:rsid w:val="00403FDC"/>
    <w:rsid w:val="00404940"/>
    <w:rsid w:val="00407B5A"/>
    <w:rsid w:val="00407DE9"/>
    <w:rsid w:val="004108D3"/>
    <w:rsid w:val="004114E8"/>
    <w:rsid w:val="00417E4E"/>
    <w:rsid w:val="00420FA0"/>
    <w:rsid w:val="00422FC7"/>
    <w:rsid w:val="004236A6"/>
    <w:rsid w:val="00425A1A"/>
    <w:rsid w:val="00426A16"/>
    <w:rsid w:val="00426F4E"/>
    <w:rsid w:val="00432210"/>
    <w:rsid w:val="00432410"/>
    <w:rsid w:val="00440299"/>
    <w:rsid w:val="004402CE"/>
    <w:rsid w:val="00443A9C"/>
    <w:rsid w:val="004449BB"/>
    <w:rsid w:val="00445F71"/>
    <w:rsid w:val="00446CAB"/>
    <w:rsid w:val="00450362"/>
    <w:rsid w:val="004505BC"/>
    <w:rsid w:val="00453AD5"/>
    <w:rsid w:val="00453AEB"/>
    <w:rsid w:val="004579EB"/>
    <w:rsid w:val="0046046A"/>
    <w:rsid w:val="00460FC2"/>
    <w:rsid w:val="004617E1"/>
    <w:rsid w:val="0046297C"/>
    <w:rsid w:val="004702BD"/>
    <w:rsid w:val="00471759"/>
    <w:rsid w:val="004733BE"/>
    <w:rsid w:val="00474B95"/>
    <w:rsid w:val="00476DC1"/>
    <w:rsid w:val="00477A65"/>
    <w:rsid w:val="00477F7D"/>
    <w:rsid w:val="00480C45"/>
    <w:rsid w:val="00482F5C"/>
    <w:rsid w:val="0048322A"/>
    <w:rsid w:val="00485C9A"/>
    <w:rsid w:val="00486A30"/>
    <w:rsid w:val="00490439"/>
    <w:rsid w:val="00497906"/>
    <w:rsid w:val="00497E6E"/>
    <w:rsid w:val="004A2319"/>
    <w:rsid w:val="004A23A2"/>
    <w:rsid w:val="004A36A4"/>
    <w:rsid w:val="004A3ECE"/>
    <w:rsid w:val="004A43E0"/>
    <w:rsid w:val="004A6B26"/>
    <w:rsid w:val="004A6C56"/>
    <w:rsid w:val="004B08FC"/>
    <w:rsid w:val="004B1F09"/>
    <w:rsid w:val="004B34A4"/>
    <w:rsid w:val="004B3C29"/>
    <w:rsid w:val="004B3FF8"/>
    <w:rsid w:val="004B4B23"/>
    <w:rsid w:val="004B7AF3"/>
    <w:rsid w:val="004C1277"/>
    <w:rsid w:val="004C1D10"/>
    <w:rsid w:val="004C3DAE"/>
    <w:rsid w:val="004C3E69"/>
    <w:rsid w:val="004C509E"/>
    <w:rsid w:val="004D31DD"/>
    <w:rsid w:val="004D34F0"/>
    <w:rsid w:val="004D4F00"/>
    <w:rsid w:val="004E2C5D"/>
    <w:rsid w:val="004E5EEE"/>
    <w:rsid w:val="004F097E"/>
    <w:rsid w:val="004F1219"/>
    <w:rsid w:val="004F3582"/>
    <w:rsid w:val="004F6092"/>
    <w:rsid w:val="004F68E6"/>
    <w:rsid w:val="00500436"/>
    <w:rsid w:val="00501B97"/>
    <w:rsid w:val="00501F61"/>
    <w:rsid w:val="00502D00"/>
    <w:rsid w:val="0050356D"/>
    <w:rsid w:val="005062C2"/>
    <w:rsid w:val="00510E44"/>
    <w:rsid w:val="005128BD"/>
    <w:rsid w:val="005129DE"/>
    <w:rsid w:val="0051477F"/>
    <w:rsid w:val="00516165"/>
    <w:rsid w:val="00516AE0"/>
    <w:rsid w:val="00521646"/>
    <w:rsid w:val="005217A7"/>
    <w:rsid w:val="005217AF"/>
    <w:rsid w:val="00521BFB"/>
    <w:rsid w:val="0052247A"/>
    <w:rsid w:val="005230C3"/>
    <w:rsid w:val="00523417"/>
    <w:rsid w:val="005319D7"/>
    <w:rsid w:val="00533527"/>
    <w:rsid w:val="0053495F"/>
    <w:rsid w:val="00534B51"/>
    <w:rsid w:val="005359B8"/>
    <w:rsid w:val="005362F8"/>
    <w:rsid w:val="00536B1B"/>
    <w:rsid w:val="00536CBD"/>
    <w:rsid w:val="00537423"/>
    <w:rsid w:val="00537EF4"/>
    <w:rsid w:val="00540499"/>
    <w:rsid w:val="00542EEC"/>
    <w:rsid w:val="0054346E"/>
    <w:rsid w:val="00543524"/>
    <w:rsid w:val="00543ABF"/>
    <w:rsid w:val="005442BA"/>
    <w:rsid w:val="005444AF"/>
    <w:rsid w:val="005447B1"/>
    <w:rsid w:val="00544993"/>
    <w:rsid w:val="005455A3"/>
    <w:rsid w:val="00546336"/>
    <w:rsid w:val="00546658"/>
    <w:rsid w:val="00546C44"/>
    <w:rsid w:val="00547DB1"/>
    <w:rsid w:val="005529CE"/>
    <w:rsid w:val="0055533E"/>
    <w:rsid w:val="00560E05"/>
    <w:rsid w:val="00561A94"/>
    <w:rsid w:val="005636DD"/>
    <w:rsid w:val="005672B1"/>
    <w:rsid w:val="00571CA0"/>
    <w:rsid w:val="00572917"/>
    <w:rsid w:val="0057358A"/>
    <w:rsid w:val="00574008"/>
    <w:rsid w:val="00576D44"/>
    <w:rsid w:val="00580F5D"/>
    <w:rsid w:val="00581F36"/>
    <w:rsid w:val="0058579E"/>
    <w:rsid w:val="00587765"/>
    <w:rsid w:val="00587F3C"/>
    <w:rsid w:val="00590522"/>
    <w:rsid w:val="005936E6"/>
    <w:rsid w:val="00594A57"/>
    <w:rsid w:val="00594A7F"/>
    <w:rsid w:val="00596DE7"/>
    <w:rsid w:val="005A2490"/>
    <w:rsid w:val="005A7878"/>
    <w:rsid w:val="005B0623"/>
    <w:rsid w:val="005B0A91"/>
    <w:rsid w:val="005B177A"/>
    <w:rsid w:val="005C1032"/>
    <w:rsid w:val="005C2952"/>
    <w:rsid w:val="005C3730"/>
    <w:rsid w:val="005C555B"/>
    <w:rsid w:val="005C7FC5"/>
    <w:rsid w:val="005D01EA"/>
    <w:rsid w:val="005D56A5"/>
    <w:rsid w:val="005D7984"/>
    <w:rsid w:val="005E0043"/>
    <w:rsid w:val="005E2432"/>
    <w:rsid w:val="005E30C4"/>
    <w:rsid w:val="005E388A"/>
    <w:rsid w:val="005E5794"/>
    <w:rsid w:val="005E5C51"/>
    <w:rsid w:val="005E66FD"/>
    <w:rsid w:val="005F084A"/>
    <w:rsid w:val="005F54EC"/>
    <w:rsid w:val="005F5FF8"/>
    <w:rsid w:val="0060122D"/>
    <w:rsid w:val="00601B5C"/>
    <w:rsid w:val="0061056A"/>
    <w:rsid w:val="00613F81"/>
    <w:rsid w:val="00614083"/>
    <w:rsid w:val="00615073"/>
    <w:rsid w:val="006164EC"/>
    <w:rsid w:val="00616D11"/>
    <w:rsid w:val="006202D6"/>
    <w:rsid w:val="00620FFD"/>
    <w:rsid w:val="00621A41"/>
    <w:rsid w:val="00621CE6"/>
    <w:rsid w:val="00621DE9"/>
    <w:rsid w:val="00622C64"/>
    <w:rsid w:val="006231E5"/>
    <w:rsid w:val="00623DDB"/>
    <w:rsid w:val="00626FBE"/>
    <w:rsid w:val="00631A67"/>
    <w:rsid w:val="00632B06"/>
    <w:rsid w:val="00637A06"/>
    <w:rsid w:val="006404C9"/>
    <w:rsid w:val="006412E5"/>
    <w:rsid w:val="00643409"/>
    <w:rsid w:val="00643D06"/>
    <w:rsid w:val="0065171E"/>
    <w:rsid w:val="00651D84"/>
    <w:rsid w:val="0065248C"/>
    <w:rsid w:val="006525C1"/>
    <w:rsid w:val="0065290F"/>
    <w:rsid w:val="00653E45"/>
    <w:rsid w:val="006619D7"/>
    <w:rsid w:val="00661D82"/>
    <w:rsid w:val="00664D0D"/>
    <w:rsid w:val="006660E4"/>
    <w:rsid w:val="00666D22"/>
    <w:rsid w:val="00672607"/>
    <w:rsid w:val="00675A1A"/>
    <w:rsid w:val="00675FB9"/>
    <w:rsid w:val="0067636F"/>
    <w:rsid w:val="00676F2A"/>
    <w:rsid w:val="00677E7D"/>
    <w:rsid w:val="006806B3"/>
    <w:rsid w:val="00683904"/>
    <w:rsid w:val="00686205"/>
    <w:rsid w:val="006875CE"/>
    <w:rsid w:val="00690198"/>
    <w:rsid w:val="0069086E"/>
    <w:rsid w:val="00690AA2"/>
    <w:rsid w:val="006912A8"/>
    <w:rsid w:val="00693854"/>
    <w:rsid w:val="00696F98"/>
    <w:rsid w:val="00697135"/>
    <w:rsid w:val="006A06E1"/>
    <w:rsid w:val="006A1181"/>
    <w:rsid w:val="006A2A8E"/>
    <w:rsid w:val="006A3A1B"/>
    <w:rsid w:val="006A4891"/>
    <w:rsid w:val="006A5D55"/>
    <w:rsid w:val="006A5DE5"/>
    <w:rsid w:val="006A73FD"/>
    <w:rsid w:val="006A779F"/>
    <w:rsid w:val="006A7975"/>
    <w:rsid w:val="006B0135"/>
    <w:rsid w:val="006B11E5"/>
    <w:rsid w:val="006C198D"/>
    <w:rsid w:val="006C2F23"/>
    <w:rsid w:val="006C3E0A"/>
    <w:rsid w:val="006C4F65"/>
    <w:rsid w:val="006C71F5"/>
    <w:rsid w:val="006D0430"/>
    <w:rsid w:val="006D2028"/>
    <w:rsid w:val="006D4685"/>
    <w:rsid w:val="006D5804"/>
    <w:rsid w:val="006E067C"/>
    <w:rsid w:val="006E14D3"/>
    <w:rsid w:val="006E2D4E"/>
    <w:rsid w:val="006E398D"/>
    <w:rsid w:val="006E7826"/>
    <w:rsid w:val="006F2CD0"/>
    <w:rsid w:val="006F3299"/>
    <w:rsid w:val="006F3D9E"/>
    <w:rsid w:val="006F4338"/>
    <w:rsid w:val="00706816"/>
    <w:rsid w:val="00713019"/>
    <w:rsid w:val="00714A63"/>
    <w:rsid w:val="0071633C"/>
    <w:rsid w:val="00716574"/>
    <w:rsid w:val="00716F13"/>
    <w:rsid w:val="00723E6A"/>
    <w:rsid w:val="00725E45"/>
    <w:rsid w:val="00726293"/>
    <w:rsid w:val="00726FF6"/>
    <w:rsid w:val="00730B27"/>
    <w:rsid w:val="0073358C"/>
    <w:rsid w:val="00733953"/>
    <w:rsid w:val="00734D69"/>
    <w:rsid w:val="00737788"/>
    <w:rsid w:val="00740C6F"/>
    <w:rsid w:val="00742185"/>
    <w:rsid w:val="00742AF0"/>
    <w:rsid w:val="00742C0A"/>
    <w:rsid w:val="00742D9D"/>
    <w:rsid w:val="00744251"/>
    <w:rsid w:val="00750210"/>
    <w:rsid w:val="007528F8"/>
    <w:rsid w:val="00753EB8"/>
    <w:rsid w:val="00753F4F"/>
    <w:rsid w:val="007557DE"/>
    <w:rsid w:val="00760C47"/>
    <w:rsid w:val="0076118E"/>
    <w:rsid w:val="007627ED"/>
    <w:rsid w:val="00765080"/>
    <w:rsid w:val="00766358"/>
    <w:rsid w:val="00773C18"/>
    <w:rsid w:val="007753BA"/>
    <w:rsid w:val="00775F63"/>
    <w:rsid w:val="00777C89"/>
    <w:rsid w:val="007824E9"/>
    <w:rsid w:val="0078568B"/>
    <w:rsid w:val="00790EBC"/>
    <w:rsid w:val="00791B88"/>
    <w:rsid w:val="007927E3"/>
    <w:rsid w:val="007933BA"/>
    <w:rsid w:val="00793666"/>
    <w:rsid w:val="00793B55"/>
    <w:rsid w:val="00797AC2"/>
    <w:rsid w:val="007A0C22"/>
    <w:rsid w:val="007A31F8"/>
    <w:rsid w:val="007B3742"/>
    <w:rsid w:val="007B3DCF"/>
    <w:rsid w:val="007B7958"/>
    <w:rsid w:val="007C34DA"/>
    <w:rsid w:val="007D3E8C"/>
    <w:rsid w:val="007D4C6A"/>
    <w:rsid w:val="007E2DD2"/>
    <w:rsid w:val="007E3806"/>
    <w:rsid w:val="007E6DC5"/>
    <w:rsid w:val="007F0165"/>
    <w:rsid w:val="007F050B"/>
    <w:rsid w:val="007F19AD"/>
    <w:rsid w:val="007F27A0"/>
    <w:rsid w:val="007F3232"/>
    <w:rsid w:val="007F4755"/>
    <w:rsid w:val="007F7EAC"/>
    <w:rsid w:val="008004A3"/>
    <w:rsid w:val="00800E24"/>
    <w:rsid w:val="00800E99"/>
    <w:rsid w:val="00803922"/>
    <w:rsid w:val="008046E4"/>
    <w:rsid w:val="00806C03"/>
    <w:rsid w:val="00807CCB"/>
    <w:rsid w:val="00810AC5"/>
    <w:rsid w:val="00817F1B"/>
    <w:rsid w:val="00823F6E"/>
    <w:rsid w:val="00824337"/>
    <w:rsid w:val="00824687"/>
    <w:rsid w:val="00824EC2"/>
    <w:rsid w:val="00831878"/>
    <w:rsid w:val="008331D6"/>
    <w:rsid w:val="00837050"/>
    <w:rsid w:val="00842035"/>
    <w:rsid w:val="0084226B"/>
    <w:rsid w:val="0084267F"/>
    <w:rsid w:val="00843442"/>
    <w:rsid w:val="008437B0"/>
    <w:rsid w:val="00846953"/>
    <w:rsid w:val="00846D6D"/>
    <w:rsid w:val="008479C0"/>
    <w:rsid w:val="00850083"/>
    <w:rsid w:val="00850933"/>
    <w:rsid w:val="0085510C"/>
    <w:rsid w:val="00857EE3"/>
    <w:rsid w:val="00861BA2"/>
    <w:rsid w:val="00863266"/>
    <w:rsid w:val="00864666"/>
    <w:rsid w:val="008653B8"/>
    <w:rsid w:val="008717E4"/>
    <w:rsid w:val="00873B57"/>
    <w:rsid w:val="008748EF"/>
    <w:rsid w:val="0087651A"/>
    <w:rsid w:val="00880C00"/>
    <w:rsid w:val="00887893"/>
    <w:rsid w:val="00887F12"/>
    <w:rsid w:val="00890B82"/>
    <w:rsid w:val="008924C5"/>
    <w:rsid w:val="0089427B"/>
    <w:rsid w:val="008946E4"/>
    <w:rsid w:val="0089784D"/>
    <w:rsid w:val="00897F5B"/>
    <w:rsid w:val="008A0CED"/>
    <w:rsid w:val="008A2EA6"/>
    <w:rsid w:val="008A4F9C"/>
    <w:rsid w:val="008A5617"/>
    <w:rsid w:val="008A56F2"/>
    <w:rsid w:val="008B07C8"/>
    <w:rsid w:val="008B2FFA"/>
    <w:rsid w:val="008B54D1"/>
    <w:rsid w:val="008B7F13"/>
    <w:rsid w:val="008C2665"/>
    <w:rsid w:val="008C2E78"/>
    <w:rsid w:val="008C4625"/>
    <w:rsid w:val="008C4A57"/>
    <w:rsid w:val="008C55E2"/>
    <w:rsid w:val="008C6613"/>
    <w:rsid w:val="008D23E5"/>
    <w:rsid w:val="008D3356"/>
    <w:rsid w:val="008D3672"/>
    <w:rsid w:val="008D56D6"/>
    <w:rsid w:val="008D6575"/>
    <w:rsid w:val="008D69D0"/>
    <w:rsid w:val="008D75D1"/>
    <w:rsid w:val="008E02AE"/>
    <w:rsid w:val="008E58C5"/>
    <w:rsid w:val="008E5ED2"/>
    <w:rsid w:val="008E6A9D"/>
    <w:rsid w:val="008F16DF"/>
    <w:rsid w:val="008F2101"/>
    <w:rsid w:val="008F4B20"/>
    <w:rsid w:val="008F4C6A"/>
    <w:rsid w:val="008F6205"/>
    <w:rsid w:val="00901E1C"/>
    <w:rsid w:val="00903C30"/>
    <w:rsid w:val="0090479A"/>
    <w:rsid w:val="009069AD"/>
    <w:rsid w:val="0091047D"/>
    <w:rsid w:val="00910C01"/>
    <w:rsid w:val="00910EEF"/>
    <w:rsid w:val="00911264"/>
    <w:rsid w:val="00912903"/>
    <w:rsid w:val="00913178"/>
    <w:rsid w:val="0091324B"/>
    <w:rsid w:val="0091512E"/>
    <w:rsid w:val="009163D4"/>
    <w:rsid w:val="00916D21"/>
    <w:rsid w:val="00917A23"/>
    <w:rsid w:val="009238CB"/>
    <w:rsid w:val="009247C4"/>
    <w:rsid w:val="00926545"/>
    <w:rsid w:val="009302DD"/>
    <w:rsid w:val="00931513"/>
    <w:rsid w:val="00936086"/>
    <w:rsid w:val="009361ED"/>
    <w:rsid w:val="009363BD"/>
    <w:rsid w:val="00940696"/>
    <w:rsid w:val="009409A8"/>
    <w:rsid w:val="00940ABD"/>
    <w:rsid w:val="00944C99"/>
    <w:rsid w:val="00945143"/>
    <w:rsid w:val="00945875"/>
    <w:rsid w:val="009507D5"/>
    <w:rsid w:val="00951240"/>
    <w:rsid w:val="00957D6A"/>
    <w:rsid w:val="009616D9"/>
    <w:rsid w:val="00961EA5"/>
    <w:rsid w:val="009628BD"/>
    <w:rsid w:val="00965AAF"/>
    <w:rsid w:val="0096724C"/>
    <w:rsid w:val="00967EFD"/>
    <w:rsid w:val="00970703"/>
    <w:rsid w:val="00975443"/>
    <w:rsid w:val="00982EBA"/>
    <w:rsid w:val="00983FA1"/>
    <w:rsid w:val="00987B6B"/>
    <w:rsid w:val="00990FF4"/>
    <w:rsid w:val="00994769"/>
    <w:rsid w:val="00996A4F"/>
    <w:rsid w:val="009A0576"/>
    <w:rsid w:val="009A54AF"/>
    <w:rsid w:val="009A6147"/>
    <w:rsid w:val="009A7AE5"/>
    <w:rsid w:val="009B01B6"/>
    <w:rsid w:val="009B109E"/>
    <w:rsid w:val="009B407B"/>
    <w:rsid w:val="009B6B1B"/>
    <w:rsid w:val="009B7069"/>
    <w:rsid w:val="009B7FDB"/>
    <w:rsid w:val="009C2B28"/>
    <w:rsid w:val="009C30A5"/>
    <w:rsid w:val="009C704D"/>
    <w:rsid w:val="009C7FF4"/>
    <w:rsid w:val="009D2D2D"/>
    <w:rsid w:val="009D3E91"/>
    <w:rsid w:val="009D49EE"/>
    <w:rsid w:val="009D5DCE"/>
    <w:rsid w:val="009E01DE"/>
    <w:rsid w:val="009E0378"/>
    <w:rsid w:val="009E2189"/>
    <w:rsid w:val="009E2A34"/>
    <w:rsid w:val="009E63F1"/>
    <w:rsid w:val="009E78EF"/>
    <w:rsid w:val="009F093F"/>
    <w:rsid w:val="009F368D"/>
    <w:rsid w:val="009F5532"/>
    <w:rsid w:val="009F5AF3"/>
    <w:rsid w:val="009F6293"/>
    <w:rsid w:val="009F7119"/>
    <w:rsid w:val="00A047FD"/>
    <w:rsid w:val="00A070EB"/>
    <w:rsid w:val="00A07C90"/>
    <w:rsid w:val="00A11276"/>
    <w:rsid w:val="00A113A9"/>
    <w:rsid w:val="00A13C7D"/>
    <w:rsid w:val="00A16C8C"/>
    <w:rsid w:val="00A16F9B"/>
    <w:rsid w:val="00A20DE8"/>
    <w:rsid w:val="00A227CB"/>
    <w:rsid w:val="00A27195"/>
    <w:rsid w:val="00A27601"/>
    <w:rsid w:val="00A3157E"/>
    <w:rsid w:val="00A347F5"/>
    <w:rsid w:val="00A359C8"/>
    <w:rsid w:val="00A35AFC"/>
    <w:rsid w:val="00A36B1B"/>
    <w:rsid w:val="00A375B1"/>
    <w:rsid w:val="00A37E5A"/>
    <w:rsid w:val="00A407C7"/>
    <w:rsid w:val="00A41294"/>
    <w:rsid w:val="00A41431"/>
    <w:rsid w:val="00A44E3E"/>
    <w:rsid w:val="00A45B77"/>
    <w:rsid w:val="00A46BAD"/>
    <w:rsid w:val="00A50C4A"/>
    <w:rsid w:val="00A53C58"/>
    <w:rsid w:val="00A55558"/>
    <w:rsid w:val="00A57241"/>
    <w:rsid w:val="00A63FB9"/>
    <w:rsid w:val="00A66A9C"/>
    <w:rsid w:val="00A66B37"/>
    <w:rsid w:val="00A676B0"/>
    <w:rsid w:val="00A71DF9"/>
    <w:rsid w:val="00A724E9"/>
    <w:rsid w:val="00A72AB9"/>
    <w:rsid w:val="00A733EE"/>
    <w:rsid w:val="00A73650"/>
    <w:rsid w:val="00A7700E"/>
    <w:rsid w:val="00A812C3"/>
    <w:rsid w:val="00A81FDD"/>
    <w:rsid w:val="00A83848"/>
    <w:rsid w:val="00A83AE0"/>
    <w:rsid w:val="00A83C2F"/>
    <w:rsid w:val="00A873D7"/>
    <w:rsid w:val="00A9023F"/>
    <w:rsid w:val="00A907A1"/>
    <w:rsid w:val="00A91FA3"/>
    <w:rsid w:val="00A922B6"/>
    <w:rsid w:val="00A92E28"/>
    <w:rsid w:val="00A92F9F"/>
    <w:rsid w:val="00A93B89"/>
    <w:rsid w:val="00A95729"/>
    <w:rsid w:val="00A97EFE"/>
    <w:rsid w:val="00AA0C36"/>
    <w:rsid w:val="00AA22B7"/>
    <w:rsid w:val="00AA24A6"/>
    <w:rsid w:val="00AA25F5"/>
    <w:rsid w:val="00AA2EB7"/>
    <w:rsid w:val="00AA3E5E"/>
    <w:rsid w:val="00AA698E"/>
    <w:rsid w:val="00AB1A99"/>
    <w:rsid w:val="00AB4B88"/>
    <w:rsid w:val="00AB723E"/>
    <w:rsid w:val="00AB7FA1"/>
    <w:rsid w:val="00AC0F89"/>
    <w:rsid w:val="00AC192E"/>
    <w:rsid w:val="00AC33CD"/>
    <w:rsid w:val="00AC58A7"/>
    <w:rsid w:val="00AC5E51"/>
    <w:rsid w:val="00AD01BC"/>
    <w:rsid w:val="00AD192C"/>
    <w:rsid w:val="00AD2156"/>
    <w:rsid w:val="00AD7400"/>
    <w:rsid w:val="00AE1748"/>
    <w:rsid w:val="00AE26B2"/>
    <w:rsid w:val="00AE2D4A"/>
    <w:rsid w:val="00AE4031"/>
    <w:rsid w:val="00AE413C"/>
    <w:rsid w:val="00AE46FC"/>
    <w:rsid w:val="00AF0794"/>
    <w:rsid w:val="00AF669D"/>
    <w:rsid w:val="00B01373"/>
    <w:rsid w:val="00B04884"/>
    <w:rsid w:val="00B04BB6"/>
    <w:rsid w:val="00B04CD5"/>
    <w:rsid w:val="00B0534B"/>
    <w:rsid w:val="00B0640F"/>
    <w:rsid w:val="00B07BDB"/>
    <w:rsid w:val="00B101B2"/>
    <w:rsid w:val="00B10734"/>
    <w:rsid w:val="00B11750"/>
    <w:rsid w:val="00B14A40"/>
    <w:rsid w:val="00B15DB5"/>
    <w:rsid w:val="00B17C0B"/>
    <w:rsid w:val="00B2101F"/>
    <w:rsid w:val="00B236D2"/>
    <w:rsid w:val="00B246A8"/>
    <w:rsid w:val="00B248ED"/>
    <w:rsid w:val="00B277AC"/>
    <w:rsid w:val="00B2794C"/>
    <w:rsid w:val="00B27C2D"/>
    <w:rsid w:val="00B317E9"/>
    <w:rsid w:val="00B3444C"/>
    <w:rsid w:val="00B35521"/>
    <w:rsid w:val="00B37A4C"/>
    <w:rsid w:val="00B37FD0"/>
    <w:rsid w:val="00B407B9"/>
    <w:rsid w:val="00B42C03"/>
    <w:rsid w:val="00B451C3"/>
    <w:rsid w:val="00B46568"/>
    <w:rsid w:val="00B46799"/>
    <w:rsid w:val="00B468BF"/>
    <w:rsid w:val="00B471A7"/>
    <w:rsid w:val="00B47B50"/>
    <w:rsid w:val="00B47F90"/>
    <w:rsid w:val="00B528EE"/>
    <w:rsid w:val="00B5584F"/>
    <w:rsid w:val="00B56A19"/>
    <w:rsid w:val="00B57503"/>
    <w:rsid w:val="00B60EFD"/>
    <w:rsid w:val="00B63683"/>
    <w:rsid w:val="00B6676A"/>
    <w:rsid w:val="00B6700F"/>
    <w:rsid w:val="00B72795"/>
    <w:rsid w:val="00B748AC"/>
    <w:rsid w:val="00B810D5"/>
    <w:rsid w:val="00B81605"/>
    <w:rsid w:val="00B83594"/>
    <w:rsid w:val="00B841A4"/>
    <w:rsid w:val="00B8510E"/>
    <w:rsid w:val="00B855BD"/>
    <w:rsid w:val="00B85B71"/>
    <w:rsid w:val="00B92490"/>
    <w:rsid w:val="00B9383E"/>
    <w:rsid w:val="00BA08A4"/>
    <w:rsid w:val="00BA459F"/>
    <w:rsid w:val="00BA5131"/>
    <w:rsid w:val="00BA5A45"/>
    <w:rsid w:val="00BB14AB"/>
    <w:rsid w:val="00BB1EDC"/>
    <w:rsid w:val="00BB26FC"/>
    <w:rsid w:val="00BB33B6"/>
    <w:rsid w:val="00BB3D33"/>
    <w:rsid w:val="00BB462D"/>
    <w:rsid w:val="00BB5128"/>
    <w:rsid w:val="00BB5CF5"/>
    <w:rsid w:val="00BB6690"/>
    <w:rsid w:val="00BB6E4F"/>
    <w:rsid w:val="00BC0E47"/>
    <w:rsid w:val="00BC1FFA"/>
    <w:rsid w:val="00BC3F88"/>
    <w:rsid w:val="00BC6C0D"/>
    <w:rsid w:val="00BD012E"/>
    <w:rsid w:val="00BD058D"/>
    <w:rsid w:val="00BD15EF"/>
    <w:rsid w:val="00BD35D9"/>
    <w:rsid w:val="00BD38A3"/>
    <w:rsid w:val="00BD523A"/>
    <w:rsid w:val="00BD62A3"/>
    <w:rsid w:val="00BD6409"/>
    <w:rsid w:val="00BD6647"/>
    <w:rsid w:val="00BD6CEB"/>
    <w:rsid w:val="00BE0031"/>
    <w:rsid w:val="00BE1280"/>
    <w:rsid w:val="00BE2D3A"/>
    <w:rsid w:val="00BE326C"/>
    <w:rsid w:val="00BE51A4"/>
    <w:rsid w:val="00BE5A98"/>
    <w:rsid w:val="00BE6145"/>
    <w:rsid w:val="00BE78AC"/>
    <w:rsid w:val="00BE78EF"/>
    <w:rsid w:val="00BF0F4A"/>
    <w:rsid w:val="00BF6C8E"/>
    <w:rsid w:val="00BF7431"/>
    <w:rsid w:val="00C000A7"/>
    <w:rsid w:val="00C004AF"/>
    <w:rsid w:val="00C00CFB"/>
    <w:rsid w:val="00C02DF9"/>
    <w:rsid w:val="00C0594C"/>
    <w:rsid w:val="00C068EB"/>
    <w:rsid w:val="00C07A3C"/>
    <w:rsid w:val="00C1489F"/>
    <w:rsid w:val="00C148C0"/>
    <w:rsid w:val="00C14B80"/>
    <w:rsid w:val="00C14BD2"/>
    <w:rsid w:val="00C14D34"/>
    <w:rsid w:val="00C15F88"/>
    <w:rsid w:val="00C224B0"/>
    <w:rsid w:val="00C22C20"/>
    <w:rsid w:val="00C22CBA"/>
    <w:rsid w:val="00C239E8"/>
    <w:rsid w:val="00C23CA7"/>
    <w:rsid w:val="00C255DF"/>
    <w:rsid w:val="00C32EC5"/>
    <w:rsid w:val="00C33D49"/>
    <w:rsid w:val="00C34837"/>
    <w:rsid w:val="00C4239F"/>
    <w:rsid w:val="00C4398D"/>
    <w:rsid w:val="00C45E25"/>
    <w:rsid w:val="00C474EF"/>
    <w:rsid w:val="00C53C74"/>
    <w:rsid w:val="00C54967"/>
    <w:rsid w:val="00C573C2"/>
    <w:rsid w:val="00C5748C"/>
    <w:rsid w:val="00C5779C"/>
    <w:rsid w:val="00C613CF"/>
    <w:rsid w:val="00C65A29"/>
    <w:rsid w:val="00C66737"/>
    <w:rsid w:val="00C72CE3"/>
    <w:rsid w:val="00C72E8F"/>
    <w:rsid w:val="00C7455D"/>
    <w:rsid w:val="00C75850"/>
    <w:rsid w:val="00C778C3"/>
    <w:rsid w:val="00C80B5B"/>
    <w:rsid w:val="00C81244"/>
    <w:rsid w:val="00C825CA"/>
    <w:rsid w:val="00C82FF2"/>
    <w:rsid w:val="00C85092"/>
    <w:rsid w:val="00C86263"/>
    <w:rsid w:val="00C90E49"/>
    <w:rsid w:val="00C94E80"/>
    <w:rsid w:val="00C95A07"/>
    <w:rsid w:val="00CA3251"/>
    <w:rsid w:val="00CA3EDC"/>
    <w:rsid w:val="00CA5599"/>
    <w:rsid w:val="00CA5E19"/>
    <w:rsid w:val="00CA76F2"/>
    <w:rsid w:val="00CA7CBB"/>
    <w:rsid w:val="00CB1A68"/>
    <w:rsid w:val="00CB67CB"/>
    <w:rsid w:val="00CB6CC8"/>
    <w:rsid w:val="00CB6EFD"/>
    <w:rsid w:val="00CB7314"/>
    <w:rsid w:val="00CB7E3A"/>
    <w:rsid w:val="00CC1D01"/>
    <w:rsid w:val="00CC246E"/>
    <w:rsid w:val="00CC26D8"/>
    <w:rsid w:val="00CC6D19"/>
    <w:rsid w:val="00CC7341"/>
    <w:rsid w:val="00CD12C8"/>
    <w:rsid w:val="00CD14AE"/>
    <w:rsid w:val="00CD1C28"/>
    <w:rsid w:val="00CD2323"/>
    <w:rsid w:val="00CD6AE4"/>
    <w:rsid w:val="00CE102B"/>
    <w:rsid w:val="00CE6966"/>
    <w:rsid w:val="00CE749C"/>
    <w:rsid w:val="00CE76C7"/>
    <w:rsid w:val="00CE7CE7"/>
    <w:rsid w:val="00CF482D"/>
    <w:rsid w:val="00CF663A"/>
    <w:rsid w:val="00CF724F"/>
    <w:rsid w:val="00CF7CF7"/>
    <w:rsid w:val="00D00A3E"/>
    <w:rsid w:val="00D00BCE"/>
    <w:rsid w:val="00D029C3"/>
    <w:rsid w:val="00D03066"/>
    <w:rsid w:val="00D062BF"/>
    <w:rsid w:val="00D06550"/>
    <w:rsid w:val="00D10192"/>
    <w:rsid w:val="00D11568"/>
    <w:rsid w:val="00D12CE9"/>
    <w:rsid w:val="00D135CA"/>
    <w:rsid w:val="00D13B47"/>
    <w:rsid w:val="00D150A1"/>
    <w:rsid w:val="00D1512C"/>
    <w:rsid w:val="00D15D83"/>
    <w:rsid w:val="00D160B4"/>
    <w:rsid w:val="00D169CB"/>
    <w:rsid w:val="00D2018C"/>
    <w:rsid w:val="00D23B55"/>
    <w:rsid w:val="00D2519A"/>
    <w:rsid w:val="00D253B7"/>
    <w:rsid w:val="00D25E36"/>
    <w:rsid w:val="00D27F2E"/>
    <w:rsid w:val="00D33790"/>
    <w:rsid w:val="00D354D6"/>
    <w:rsid w:val="00D35EEB"/>
    <w:rsid w:val="00D364C8"/>
    <w:rsid w:val="00D4057B"/>
    <w:rsid w:val="00D42D6D"/>
    <w:rsid w:val="00D50382"/>
    <w:rsid w:val="00D539EF"/>
    <w:rsid w:val="00D54CA4"/>
    <w:rsid w:val="00D57C90"/>
    <w:rsid w:val="00D609D3"/>
    <w:rsid w:val="00D60AE6"/>
    <w:rsid w:val="00D62A36"/>
    <w:rsid w:val="00D639D9"/>
    <w:rsid w:val="00D64C17"/>
    <w:rsid w:val="00D66F1A"/>
    <w:rsid w:val="00D676B0"/>
    <w:rsid w:val="00D715AC"/>
    <w:rsid w:val="00D734D2"/>
    <w:rsid w:val="00D75AB6"/>
    <w:rsid w:val="00D764D1"/>
    <w:rsid w:val="00D772FA"/>
    <w:rsid w:val="00D77966"/>
    <w:rsid w:val="00D8292C"/>
    <w:rsid w:val="00D86FAC"/>
    <w:rsid w:val="00D90A55"/>
    <w:rsid w:val="00D92B0E"/>
    <w:rsid w:val="00D935F3"/>
    <w:rsid w:val="00DA2495"/>
    <w:rsid w:val="00DA443E"/>
    <w:rsid w:val="00DA48A9"/>
    <w:rsid w:val="00DA62B5"/>
    <w:rsid w:val="00DA659F"/>
    <w:rsid w:val="00DB1D3F"/>
    <w:rsid w:val="00DB6E31"/>
    <w:rsid w:val="00DC22C8"/>
    <w:rsid w:val="00DC31A3"/>
    <w:rsid w:val="00DC3539"/>
    <w:rsid w:val="00DC4214"/>
    <w:rsid w:val="00DC5795"/>
    <w:rsid w:val="00DC59F8"/>
    <w:rsid w:val="00DD04E3"/>
    <w:rsid w:val="00DD0F27"/>
    <w:rsid w:val="00DD1ED9"/>
    <w:rsid w:val="00DD4A07"/>
    <w:rsid w:val="00DD509D"/>
    <w:rsid w:val="00DD685C"/>
    <w:rsid w:val="00DD7A31"/>
    <w:rsid w:val="00DE02A7"/>
    <w:rsid w:val="00DE033B"/>
    <w:rsid w:val="00DE1833"/>
    <w:rsid w:val="00DE6793"/>
    <w:rsid w:val="00DF0574"/>
    <w:rsid w:val="00DF08F7"/>
    <w:rsid w:val="00DF111F"/>
    <w:rsid w:val="00DF25F3"/>
    <w:rsid w:val="00DF26FB"/>
    <w:rsid w:val="00DF2739"/>
    <w:rsid w:val="00DF360C"/>
    <w:rsid w:val="00DF423C"/>
    <w:rsid w:val="00DF43E7"/>
    <w:rsid w:val="00DF63AB"/>
    <w:rsid w:val="00E0202E"/>
    <w:rsid w:val="00E026B8"/>
    <w:rsid w:val="00E029A8"/>
    <w:rsid w:val="00E04EB2"/>
    <w:rsid w:val="00E079BE"/>
    <w:rsid w:val="00E125C4"/>
    <w:rsid w:val="00E16C21"/>
    <w:rsid w:val="00E209B2"/>
    <w:rsid w:val="00E20D16"/>
    <w:rsid w:val="00E2315C"/>
    <w:rsid w:val="00E2372F"/>
    <w:rsid w:val="00E23FAC"/>
    <w:rsid w:val="00E2460B"/>
    <w:rsid w:val="00E24FFF"/>
    <w:rsid w:val="00E25104"/>
    <w:rsid w:val="00E256C5"/>
    <w:rsid w:val="00E2757E"/>
    <w:rsid w:val="00E27610"/>
    <w:rsid w:val="00E27DB7"/>
    <w:rsid w:val="00E3187E"/>
    <w:rsid w:val="00E31E02"/>
    <w:rsid w:val="00E337A9"/>
    <w:rsid w:val="00E34F44"/>
    <w:rsid w:val="00E37BF8"/>
    <w:rsid w:val="00E40229"/>
    <w:rsid w:val="00E40751"/>
    <w:rsid w:val="00E426D0"/>
    <w:rsid w:val="00E47AA3"/>
    <w:rsid w:val="00E5028D"/>
    <w:rsid w:val="00E50524"/>
    <w:rsid w:val="00E50C42"/>
    <w:rsid w:val="00E529CF"/>
    <w:rsid w:val="00E56801"/>
    <w:rsid w:val="00E57A62"/>
    <w:rsid w:val="00E60532"/>
    <w:rsid w:val="00E61434"/>
    <w:rsid w:val="00E62F3C"/>
    <w:rsid w:val="00E6360C"/>
    <w:rsid w:val="00E64BAD"/>
    <w:rsid w:val="00E657C9"/>
    <w:rsid w:val="00E6686D"/>
    <w:rsid w:val="00E6773D"/>
    <w:rsid w:val="00E70423"/>
    <w:rsid w:val="00E70FBB"/>
    <w:rsid w:val="00E740E7"/>
    <w:rsid w:val="00E743B9"/>
    <w:rsid w:val="00E80ACC"/>
    <w:rsid w:val="00E80F65"/>
    <w:rsid w:val="00E83F74"/>
    <w:rsid w:val="00E849A5"/>
    <w:rsid w:val="00E8631B"/>
    <w:rsid w:val="00E872E2"/>
    <w:rsid w:val="00E90708"/>
    <w:rsid w:val="00EA0439"/>
    <w:rsid w:val="00EA472F"/>
    <w:rsid w:val="00EA501D"/>
    <w:rsid w:val="00EA5C66"/>
    <w:rsid w:val="00EA7309"/>
    <w:rsid w:val="00EB056D"/>
    <w:rsid w:val="00EB1F70"/>
    <w:rsid w:val="00EB2102"/>
    <w:rsid w:val="00EB219B"/>
    <w:rsid w:val="00EB22F0"/>
    <w:rsid w:val="00EB2620"/>
    <w:rsid w:val="00EB2B66"/>
    <w:rsid w:val="00EB303D"/>
    <w:rsid w:val="00EB4005"/>
    <w:rsid w:val="00EB5E94"/>
    <w:rsid w:val="00EC3141"/>
    <w:rsid w:val="00EC5820"/>
    <w:rsid w:val="00EC5EC3"/>
    <w:rsid w:val="00EC7EED"/>
    <w:rsid w:val="00EC7F6A"/>
    <w:rsid w:val="00ED0279"/>
    <w:rsid w:val="00ED1260"/>
    <w:rsid w:val="00ED2026"/>
    <w:rsid w:val="00ED7A17"/>
    <w:rsid w:val="00EE134E"/>
    <w:rsid w:val="00EE382E"/>
    <w:rsid w:val="00EF0CA2"/>
    <w:rsid w:val="00EF5EB1"/>
    <w:rsid w:val="00EF680B"/>
    <w:rsid w:val="00F00949"/>
    <w:rsid w:val="00F00A04"/>
    <w:rsid w:val="00F07DEB"/>
    <w:rsid w:val="00F102F9"/>
    <w:rsid w:val="00F10E2F"/>
    <w:rsid w:val="00F131F6"/>
    <w:rsid w:val="00F13844"/>
    <w:rsid w:val="00F144B5"/>
    <w:rsid w:val="00F14C73"/>
    <w:rsid w:val="00F1531A"/>
    <w:rsid w:val="00F15A52"/>
    <w:rsid w:val="00F15D81"/>
    <w:rsid w:val="00F17499"/>
    <w:rsid w:val="00F179CF"/>
    <w:rsid w:val="00F2044D"/>
    <w:rsid w:val="00F2295A"/>
    <w:rsid w:val="00F25047"/>
    <w:rsid w:val="00F25A92"/>
    <w:rsid w:val="00F279A7"/>
    <w:rsid w:val="00F279CF"/>
    <w:rsid w:val="00F3198A"/>
    <w:rsid w:val="00F354F3"/>
    <w:rsid w:val="00F3661A"/>
    <w:rsid w:val="00F369DA"/>
    <w:rsid w:val="00F4445A"/>
    <w:rsid w:val="00F44FD8"/>
    <w:rsid w:val="00F46B8B"/>
    <w:rsid w:val="00F50DFD"/>
    <w:rsid w:val="00F53CEE"/>
    <w:rsid w:val="00F55B5B"/>
    <w:rsid w:val="00F572BC"/>
    <w:rsid w:val="00F57AAE"/>
    <w:rsid w:val="00F60125"/>
    <w:rsid w:val="00F626D5"/>
    <w:rsid w:val="00F62E1F"/>
    <w:rsid w:val="00F6768C"/>
    <w:rsid w:val="00F70766"/>
    <w:rsid w:val="00F71B68"/>
    <w:rsid w:val="00F71EBB"/>
    <w:rsid w:val="00F74225"/>
    <w:rsid w:val="00F7435F"/>
    <w:rsid w:val="00F76D56"/>
    <w:rsid w:val="00F80E5D"/>
    <w:rsid w:val="00F84C69"/>
    <w:rsid w:val="00F92750"/>
    <w:rsid w:val="00F95FEF"/>
    <w:rsid w:val="00F96894"/>
    <w:rsid w:val="00F97691"/>
    <w:rsid w:val="00FA2E57"/>
    <w:rsid w:val="00FA5D43"/>
    <w:rsid w:val="00FA773C"/>
    <w:rsid w:val="00FB1354"/>
    <w:rsid w:val="00FB335D"/>
    <w:rsid w:val="00FB51D3"/>
    <w:rsid w:val="00FB791A"/>
    <w:rsid w:val="00FB7B29"/>
    <w:rsid w:val="00FC05AF"/>
    <w:rsid w:val="00FC09A4"/>
    <w:rsid w:val="00FC4552"/>
    <w:rsid w:val="00FC5BA0"/>
    <w:rsid w:val="00FC636D"/>
    <w:rsid w:val="00FC7C17"/>
    <w:rsid w:val="00FD03C4"/>
    <w:rsid w:val="00FD0D5C"/>
    <w:rsid w:val="00FD1C8F"/>
    <w:rsid w:val="00FD773F"/>
    <w:rsid w:val="00FE278B"/>
    <w:rsid w:val="00FE3A65"/>
    <w:rsid w:val="00FE51FA"/>
    <w:rsid w:val="00FE5A76"/>
    <w:rsid w:val="00FE6C47"/>
    <w:rsid w:val="00FF1977"/>
    <w:rsid w:val="00FF1C50"/>
    <w:rsid w:val="00FF29AA"/>
    <w:rsid w:val="00FF32C8"/>
    <w:rsid w:val="00FF34DC"/>
    <w:rsid w:val="00FF3DC4"/>
    <w:rsid w:val="00FF4649"/>
    <w:rsid w:val="00FF4D3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BE696"/>
  <w15:docId w15:val="{6B806F8B-8143-40B9-8F92-12045F78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4C69"/>
    <w:rPr>
      <w:rFonts w:ascii="Calibri" w:eastAsia="Calibri" w:hAnsi="Calibri" w:cs="Times New Roman"/>
    </w:rPr>
  </w:style>
  <w:style w:type="paragraph" w:styleId="1">
    <w:name w:val="heading 1"/>
    <w:basedOn w:val="a"/>
    <w:next w:val="a"/>
    <w:link w:val="10"/>
    <w:uiPriority w:val="9"/>
    <w:qFormat/>
    <w:rsid w:val="00BD6647"/>
    <w:pPr>
      <w:keepNext/>
      <w:keepLines/>
      <w:numPr>
        <w:numId w:val="3"/>
      </w:numPr>
      <w:spacing w:before="480" w:after="0"/>
      <w:outlineLvl w:val="0"/>
    </w:pPr>
    <w:rPr>
      <w:rFonts w:ascii="Times New Roman" w:eastAsiaTheme="majorEastAsia" w:hAnsi="Times New Roman"/>
      <w:b/>
      <w:bCs/>
      <w:sz w:val="24"/>
      <w:szCs w:val="24"/>
      <w:lang w:val="en-US"/>
    </w:rPr>
  </w:style>
  <w:style w:type="paragraph" w:styleId="2">
    <w:name w:val="heading 2"/>
    <w:basedOn w:val="a"/>
    <w:next w:val="a"/>
    <w:link w:val="20"/>
    <w:uiPriority w:val="9"/>
    <w:unhideWhenUsed/>
    <w:qFormat/>
    <w:rsid w:val="00BD6647"/>
    <w:pPr>
      <w:keepNext/>
      <w:keepLines/>
      <w:numPr>
        <w:ilvl w:val="1"/>
        <w:numId w:val="3"/>
      </w:numPr>
      <w:spacing w:before="200" w:after="0"/>
      <w:ind w:left="360"/>
      <w:outlineLvl w:val="1"/>
    </w:pPr>
    <w:rPr>
      <w:rFonts w:ascii="Times New Roman" w:eastAsiaTheme="majorEastAsia" w:hAnsi="Times New Roman"/>
      <w:b/>
      <w:bCs/>
      <w:sz w:val="24"/>
      <w:szCs w:val="24"/>
      <w:lang w:val="en-US"/>
    </w:rPr>
  </w:style>
  <w:style w:type="paragraph" w:styleId="3">
    <w:name w:val="heading 3"/>
    <w:basedOn w:val="a"/>
    <w:next w:val="a"/>
    <w:link w:val="30"/>
    <w:uiPriority w:val="9"/>
    <w:unhideWhenUsed/>
    <w:qFormat/>
    <w:rsid w:val="00544993"/>
    <w:pPr>
      <w:keepNext/>
      <w:keepLines/>
      <w:spacing w:before="200" w:after="0"/>
      <w:outlineLvl w:val="2"/>
    </w:pPr>
    <w:rPr>
      <w:rFonts w:ascii="Times New Roman" w:eastAsiaTheme="majorEastAsia" w:hAnsi="Times New Roman"/>
      <w:b/>
      <w:bCs/>
      <w:sz w:val="24"/>
      <w:szCs w:val="24"/>
    </w:rPr>
  </w:style>
  <w:style w:type="paragraph" w:styleId="4">
    <w:name w:val="heading 4"/>
    <w:basedOn w:val="a"/>
    <w:next w:val="a"/>
    <w:link w:val="40"/>
    <w:uiPriority w:val="9"/>
    <w:unhideWhenUsed/>
    <w:qFormat/>
    <w:rsid w:val="004B34A4"/>
    <w:pPr>
      <w:keepNext/>
      <w:keepLines/>
      <w:spacing w:before="200" w:after="0"/>
      <w:outlineLvl w:val="3"/>
    </w:pPr>
    <w:rPr>
      <w:rFonts w:ascii="Times New Roman" w:eastAsia="Times New Roman" w:hAnsi="Times New Roman"/>
      <w:b/>
      <w:bCs/>
      <w:iCs/>
      <w:sz w:val="24"/>
      <w:szCs w:val="24"/>
      <w:lang w:val="en-US"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84C69"/>
    <w:rPr>
      <w:sz w:val="16"/>
      <w:szCs w:val="16"/>
    </w:rPr>
  </w:style>
  <w:style w:type="paragraph" w:styleId="a4">
    <w:name w:val="annotation text"/>
    <w:basedOn w:val="a"/>
    <w:link w:val="a5"/>
    <w:uiPriority w:val="99"/>
    <w:unhideWhenUsed/>
    <w:rsid w:val="00F84C69"/>
    <w:pPr>
      <w:spacing w:line="240" w:lineRule="auto"/>
    </w:pPr>
    <w:rPr>
      <w:sz w:val="20"/>
      <w:szCs w:val="20"/>
    </w:rPr>
  </w:style>
  <w:style w:type="character" w:customStyle="1" w:styleId="a5">
    <w:name w:val="Текст примечания Знак"/>
    <w:basedOn w:val="a0"/>
    <w:link w:val="a4"/>
    <w:uiPriority w:val="99"/>
    <w:rsid w:val="00F84C69"/>
    <w:rPr>
      <w:rFonts w:ascii="Calibri" w:eastAsia="Calibri" w:hAnsi="Calibri" w:cs="Times New Roman"/>
      <w:sz w:val="20"/>
      <w:szCs w:val="20"/>
    </w:rPr>
  </w:style>
  <w:style w:type="paragraph" w:styleId="a6">
    <w:name w:val="Balloon Text"/>
    <w:basedOn w:val="a"/>
    <w:link w:val="a7"/>
    <w:uiPriority w:val="99"/>
    <w:semiHidden/>
    <w:unhideWhenUsed/>
    <w:rsid w:val="00F84C69"/>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F84C69"/>
    <w:rPr>
      <w:rFonts w:ascii="Tahoma" w:eastAsia="Calibri" w:hAnsi="Tahoma" w:cs="Tahoma"/>
      <w:sz w:val="16"/>
      <w:szCs w:val="16"/>
    </w:rPr>
  </w:style>
  <w:style w:type="paragraph" w:styleId="a8">
    <w:name w:val="annotation subject"/>
    <w:basedOn w:val="a4"/>
    <w:next w:val="a4"/>
    <w:link w:val="a9"/>
    <w:uiPriority w:val="99"/>
    <w:semiHidden/>
    <w:unhideWhenUsed/>
    <w:rsid w:val="00D354D6"/>
    <w:rPr>
      <w:b/>
      <w:bCs/>
    </w:rPr>
  </w:style>
  <w:style w:type="character" w:customStyle="1" w:styleId="a9">
    <w:name w:val="Тема примечания Знак"/>
    <w:basedOn w:val="a5"/>
    <w:link w:val="a8"/>
    <w:uiPriority w:val="99"/>
    <w:semiHidden/>
    <w:rsid w:val="00D354D6"/>
    <w:rPr>
      <w:rFonts w:ascii="Calibri" w:eastAsia="Calibri" w:hAnsi="Calibri" w:cs="Times New Roman"/>
      <w:b/>
      <w:bCs/>
      <w:sz w:val="20"/>
      <w:szCs w:val="20"/>
    </w:rPr>
  </w:style>
  <w:style w:type="character" w:customStyle="1" w:styleId="aa">
    <w:name w:val="Таблица"/>
    <w:rsid w:val="00490439"/>
    <w:rPr>
      <w:sz w:val="18"/>
    </w:rPr>
  </w:style>
  <w:style w:type="paragraph" w:customStyle="1" w:styleId="11">
    <w:name w:val="Основной1"/>
    <w:basedOn w:val="a"/>
    <w:rsid w:val="00FC4552"/>
    <w:pPr>
      <w:spacing w:after="240" w:line="240" w:lineRule="auto"/>
      <w:ind w:left="448" w:firstLine="11"/>
      <w:jc w:val="both"/>
    </w:pPr>
    <w:rPr>
      <w:rFonts w:ascii="Arial" w:eastAsia="Times New Roman" w:hAnsi="Arial"/>
      <w:sz w:val="20"/>
      <w:szCs w:val="24"/>
      <w:lang w:eastAsia="ru-RU"/>
    </w:rPr>
  </w:style>
  <w:style w:type="paragraph" w:customStyle="1" w:styleId="110">
    <w:name w:val="Заголовок1.1"/>
    <w:basedOn w:val="a"/>
    <w:uiPriority w:val="99"/>
    <w:rsid w:val="00D42D6D"/>
    <w:pPr>
      <w:keepNext/>
      <w:tabs>
        <w:tab w:val="left" w:pos="1050"/>
        <w:tab w:val="left" w:pos="1728"/>
        <w:tab w:val="left" w:pos="2160"/>
        <w:tab w:val="left" w:pos="2592"/>
        <w:tab w:val="left" w:pos="3024"/>
        <w:tab w:val="left" w:pos="3456"/>
        <w:tab w:val="left" w:pos="3888"/>
        <w:tab w:val="left" w:pos="4320"/>
        <w:tab w:val="right" w:pos="8640"/>
      </w:tabs>
      <w:spacing w:after="240" w:line="240" w:lineRule="auto"/>
      <w:ind w:left="1050" w:hanging="770"/>
      <w:jc w:val="both"/>
      <w:outlineLvl w:val="2"/>
    </w:pPr>
    <w:rPr>
      <w:rFonts w:ascii="Arial" w:hAnsi="Arial"/>
      <w:b/>
      <w:color w:val="000000"/>
      <w:sz w:val="24"/>
      <w:szCs w:val="20"/>
    </w:rPr>
  </w:style>
  <w:style w:type="paragraph" w:styleId="ab">
    <w:name w:val="List Paragraph"/>
    <w:basedOn w:val="a"/>
    <w:uiPriority w:val="34"/>
    <w:qFormat/>
    <w:rsid w:val="00DA659F"/>
    <w:pPr>
      <w:ind w:left="720"/>
      <w:contextualSpacing/>
    </w:pPr>
  </w:style>
  <w:style w:type="paragraph" w:customStyle="1" w:styleId="Iauiue">
    <w:name w:val="Iau?iue"/>
    <w:rsid w:val="006E7826"/>
    <w:pPr>
      <w:widowControl w:val="0"/>
      <w:spacing w:after="0" w:line="240" w:lineRule="auto"/>
    </w:pPr>
    <w:rPr>
      <w:rFonts w:ascii="Times New Roman" w:eastAsia="Times New Roman" w:hAnsi="Times New Roman" w:cs="Times New Roman"/>
      <w:sz w:val="28"/>
      <w:szCs w:val="20"/>
      <w:lang w:eastAsia="ru-RU"/>
    </w:rPr>
  </w:style>
  <w:style w:type="paragraph" w:styleId="ac">
    <w:name w:val="Normal Indent"/>
    <w:basedOn w:val="a"/>
    <w:link w:val="ad"/>
    <w:unhideWhenUsed/>
    <w:rsid w:val="00F2044D"/>
    <w:pPr>
      <w:ind w:left="708"/>
    </w:pPr>
  </w:style>
  <w:style w:type="character" w:customStyle="1" w:styleId="ad">
    <w:name w:val="Обычный отступ Знак"/>
    <w:link w:val="ac"/>
    <w:locked/>
    <w:rsid w:val="00F2044D"/>
    <w:rPr>
      <w:rFonts w:ascii="Calibri" w:eastAsia="Calibri" w:hAnsi="Calibri" w:cs="Times New Roman"/>
    </w:rPr>
  </w:style>
  <w:style w:type="paragraph" w:styleId="ae">
    <w:name w:val="Body Text"/>
    <w:basedOn w:val="a"/>
    <w:link w:val="af"/>
    <w:uiPriority w:val="99"/>
    <w:rsid w:val="009A54AF"/>
    <w:pPr>
      <w:spacing w:after="120" w:line="240" w:lineRule="auto"/>
    </w:pPr>
    <w:rPr>
      <w:rFonts w:ascii="Times New Roman" w:eastAsia="Times New Roman" w:hAnsi="Times New Roman"/>
      <w:sz w:val="24"/>
      <w:szCs w:val="24"/>
      <w:lang w:eastAsia="ru-RU"/>
    </w:rPr>
  </w:style>
  <w:style w:type="character" w:customStyle="1" w:styleId="af">
    <w:name w:val="Основной текст Знак"/>
    <w:basedOn w:val="a0"/>
    <w:link w:val="ae"/>
    <w:uiPriority w:val="99"/>
    <w:rsid w:val="009A54AF"/>
    <w:rPr>
      <w:rFonts w:ascii="Times New Roman" w:eastAsia="Times New Roman" w:hAnsi="Times New Roman" w:cs="Times New Roman"/>
      <w:sz w:val="24"/>
      <w:szCs w:val="24"/>
      <w:lang w:eastAsia="ru-RU"/>
    </w:rPr>
  </w:style>
  <w:style w:type="character" w:styleId="af0">
    <w:name w:val="Placeholder Text"/>
    <w:basedOn w:val="a0"/>
    <w:uiPriority w:val="99"/>
    <w:semiHidden/>
    <w:rsid w:val="004402CE"/>
    <w:rPr>
      <w:color w:val="808080"/>
    </w:rPr>
  </w:style>
  <w:style w:type="character" w:customStyle="1" w:styleId="10">
    <w:name w:val="Заголовок 1 Знак"/>
    <w:basedOn w:val="a0"/>
    <w:link w:val="1"/>
    <w:uiPriority w:val="9"/>
    <w:rsid w:val="00BD6647"/>
    <w:rPr>
      <w:rFonts w:ascii="Times New Roman" w:eastAsiaTheme="majorEastAsia" w:hAnsi="Times New Roman" w:cs="Times New Roman"/>
      <w:b/>
      <w:bCs/>
      <w:sz w:val="24"/>
      <w:szCs w:val="24"/>
      <w:lang w:val="en-US"/>
    </w:rPr>
  </w:style>
  <w:style w:type="character" w:customStyle="1" w:styleId="20">
    <w:name w:val="Заголовок 2 Знак"/>
    <w:basedOn w:val="a0"/>
    <w:link w:val="2"/>
    <w:uiPriority w:val="9"/>
    <w:rsid w:val="00BD6647"/>
    <w:rPr>
      <w:rFonts w:ascii="Times New Roman" w:eastAsiaTheme="majorEastAsia" w:hAnsi="Times New Roman" w:cs="Times New Roman"/>
      <w:b/>
      <w:bCs/>
      <w:sz w:val="24"/>
      <w:szCs w:val="24"/>
      <w:lang w:val="en-US"/>
    </w:rPr>
  </w:style>
  <w:style w:type="paragraph" w:styleId="af1">
    <w:name w:val="TOC Heading"/>
    <w:basedOn w:val="1"/>
    <w:next w:val="a"/>
    <w:uiPriority w:val="39"/>
    <w:unhideWhenUsed/>
    <w:qFormat/>
    <w:rsid w:val="00E2372F"/>
    <w:pPr>
      <w:numPr>
        <w:numId w:val="0"/>
      </w:numPr>
      <w:outlineLvl w:val="9"/>
    </w:pPr>
    <w:rPr>
      <w:rFonts w:asciiTheme="majorHAnsi" w:hAnsiTheme="majorHAnsi" w:cstheme="majorBidi"/>
      <w:color w:val="365F91" w:themeColor="accent1" w:themeShade="BF"/>
      <w:sz w:val="28"/>
      <w:szCs w:val="28"/>
      <w:lang w:val="ru-RU" w:eastAsia="ru-RU"/>
    </w:rPr>
  </w:style>
  <w:style w:type="paragraph" w:styleId="12">
    <w:name w:val="toc 1"/>
    <w:basedOn w:val="a"/>
    <w:next w:val="a"/>
    <w:autoRedefine/>
    <w:uiPriority w:val="39"/>
    <w:unhideWhenUsed/>
    <w:rsid w:val="00E2372F"/>
    <w:pPr>
      <w:spacing w:after="100"/>
    </w:pPr>
  </w:style>
  <w:style w:type="paragraph" w:styleId="21">
    <w:name w:val="toc 2"/>
    <w:basedOn w:val="a"/>
    <w:next w:val="a"/>
    <w:autoRedefine/>
    <w:uiPriority w:val="39"/>
    <w:unhideWhenUsed/>
    <w:rsid w:val="00E2372F"/>
    <w:pPr>
      <w:spacing w:after="100"/>
      <w:ind w:left="220"/>
    </w:pPr>
  </w:style>
  <w:style w:type="paragraph" w:styleId="31">
    <w:name w:val="toc 3"/>
    <w:basedOn w:val="a"/>
    <w:next w:val="a"/>
    <w:autoRedefine/>
    <w:uiPriority w:val="39"/>
    <w:unhideWhenUsed/>
    <w:rsid w:val="00E2372F"/>
    <w:pPr>
      <w:spacing w:after="100"/>
      <w:ind w:left="440"/>
    </w:pPr>
  </w:style>
  <w:style w:type="character" w:styleId="af2">
    <w:name w:val="Hyperlink"/>
    <w:basedOn w:val="a0"/>
    <w:uiPriority w:val="99"/>
    <w:unhideWhenUsed/>
    <w:rsid w:val="00E2372F"/>
    <w:rPr>
      <w:color w:val="0000FF" w:themeColor="hyperlink"/>
      <w:u w:val="single"/>
    </w:rPr>
  </w:style>
  <w:style w:type="character" w:customStyle="1" w:styleId="30">
    <w:name w:val="Заголовок 3 Знак"/>
    <w:basedOn w:val="a0"/>
    <w:link w:val="3"/>
    <w:uiPriority w:val="9"/>
    <w:rsid w:val="00544993"/>
    <w:rPr>
      <w:rFonts w:ascii="Times New Roman" w:eastAsiaTheme="majorEastAsia" w:hAnsi="Times New Roman" w:cs="Times New Roman"/>
      <w:b/>
      <w:bCs/>
      <w:sz w:val="24"/>
      <w:szCs w:val="24"/>
    </w:rPr>
  </w:style>
  <w:style w:type="paragraph" w:customStyle="1" w:styleId="Iniiaiieoaeno21">
    <w:name w:val="Iniiaiie oaeno 21"/>
    <w:basedOn w:val="a"/>
    <w:rsid w:val="0000326E"/>
    <w:pPr>
      <w:spacing w:after="0" w:line="240" w:lineRule="auto"/>
      <w:ind w:firstLine="720"/>
    </w:pPr>
    <w:rPr>
      <w:rFonts w:ascii="Times New Roman" w:eastAsia="Times New Roman" w:hAnsi="Times New Roman"/>
      <w:sz w:val="28"/>
      <w:szCs w:val="20"/>
      <w:lang w:eastAsia="ru-RU"/>
    </w:rPr>
  </w:style>
  <w:style w:type="paragraph" w:customStyle="1" w:styleId="Normal1">
    <w:name w:val="Normal1"/>
    <w:rsid w:val="004A6B26"/>
    <w:pPr>
      <w:widowControl w:val="0"/>
      <w:spacing w:after="0" w:line="380" w:lineRule="auto"/>
      <w:ind w:firstLine="720"/>
      <w:jc w:val="both"/>
    </w:pPr>
    <w:rPr>
      <w:rFonts w:ascii="Courier New" w:eastAsia="Times New Roman" w:hAnsi="Courier New" w:cs="Times New Roman"/>
      <w:snapToGrid w:val="0"/>
      <w:sz w:val="20"/>
      <w:szCs w:val="20"/>
      <w:lang w:eastAsia="ru-RU"/>
    </w:rPr>
  </w:style>
  <w:style w:type="paragraph" w:styleId="22">
    <w:name w:val="Body Text Indent 2"/>
    <w:basedOn w:val="a"/>
    <w:link w:val="23"/>
    <w:uiPriority w:val="99"/>
    <w:semiHidden/>
    <w:unhideWhenUsed/>
    <w:rsid w:val="006E2D4E"/>
    <w:pPr>
      <w:spacing w:after="120" w:line="480" w:lineRule="auto"/>
      <w:ind w:left="283"/>
    </w:pPr>
  </w:style>
  <w:style w:type="character" w:customStyle="1" w:styleId="23">
    <w:name w:val="Основной текст с отступом 2 Знак"/>
    <w:basedOn w:val="a0"/>
    <w:link w:val="22"/>
    <w:uiPriority w:val="99"/>
    <w:semiHidden/>
    <w:rsid w:val="006E2D4E"/>
    <w:rPr>
      <w:rFonts w:ascii="Calibri" w:eastAsia="Calibri" w:hAnsi="Calibri" w:cs="Times New Roman"/>
    </w:rPr>
  </w:style>
  <w:style w:type="paragraph" w:customStyle="1" w:styleId="24">
    <w:name w:val="Стиль2"/>
    <w:basedOn w:val="a"/>
    <w:link w:val="25"/>
    <w:uiPriority w:val="99"/>
    <w:rsid w:val="00FA2E57"/>
    <w:pPr>
      <w:widowControl w:val="0"/>
      <w:spacing w:after="0" w:line="360" w:lineRule="auto"/>
      <w:ind w:firstLine="709"/>
      <w:jc w:val="both"/>
    </w:pPr>
    <w:rPr>
      <w:rFonts w:ascii="Times New Roman" w:hAnsi="Times New Roman"/>
      <w:sz w:val="28"/>
      <w:szCs w:val="28"/>
      <w:lang w:eastAsia="ru-RU"/>
    </w:rPr>
  </w:style>
  <w:style w:type="character" w:customStyle="1" w:styleId="25">
    <w:name w:val="Стиль2 Знак"/>
    <w:link w:val="24"/>
    <w:uiPriority w:val="99"/>
    <w:rsid w:val="00FA2E57"/>
    <w:rPr>
      <w:rFonts w:ascii="Times New Roman" w:eastAsia="Calibri" w:hAnsi="Times New Roman" w:cs="Times New Roman"/>
      <w:sz w:val="28"/>
      <w:szCs w:val="28"/>
      <w:lang w:eastAsia="ru-RU"/>
    </w:rPr>
  </w:style>
  <w:style w:type="table" w:styleId="af3">
    <w:name w:val="Table Grid"/>
    <w:basedOn w:val="a1"/>
    <w:uiPriority w:val="59"/>
    <w:rsid w:val="00C82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header"/>
    <w:basedOn w:val="a"/>
    <w:link w:val="af5"/>
    <w:uiPriority w:val="99"/>
    <w:unhideWhenUsed/>
    <w:rsid w:val="00621A41"/>
    <w:pPr>
      <w:tabs>
        <w:tab w:val="center" w:pos="4677"/>
        <w:tab w:val="right" w:pos="9355"/>
      </w:tabs>
      <w:spacing w:after="0" w:line="240" w:lineRule="auto"/>
    </w:pPr>
  </w:style>
  <w:style w:type="character" w:customStyle="1" w:styleId="af5">
    <w:name w:val="Верхний колонтитул Знак"/>
    <w:basedOn w:val="a0"/>
    <w:link w:val="af4"/>
    <w:uiPriority w:val="99"/>
    <w:rsid w:val="00621A41"/>
    <w:rPr>
      <w:rFonts w:ascii="Calibri" w:eastAsia="Calibri" w:hAnsi="Calibri" w:cs="Times New Roman"/>
    </w:rPr>
  </w:style>
  <w:style w:type="paragraph" w:styleId="af6">
    <w:name w:val="footer"/>
    <w:basedOn w:val="a"/>
    <w:link w:val="af7"/>
    <w:uiPriority w:val="99"/>
    <w:unhideWhenUsed/>
    <w:rsid w:val="00621A41"/>
    <w:pPr>
      <w:tabs>
        <w:tab w:val="center" w:pos="4677"/>
        <w:tab w:val="right" w:pos="9355"/>
      </w:tabs>
      <w:spacing w:after="0" w:line="240" w:lineRule="auto"/>
    </w:pPr>
  </w:style>
  <w:style w:type="character" w:customStyle="1" w:styleId="af7">
    <w:name w:val="Нижний колонтитул Знак"/>
    <w:basedOn w:val="a0"/>
    <w:link w:val="af6"/>
    <w:uiPriority w:val="99"/>
    <w:rsid w:val="00621A41"/>
    <w:rPr>
      <w:rFonts w:ascii="Calibri" w:eastAsia="Calibri" w:hAnsi="Calibri" w:cs="Times New Roman"/>
    </w:rPr>
  </w:style>
  <w:style w:type="character" w:customStyle="1" w:styleId="40">
    <w:name w:val="Заголовок 4 Знак"/>
    <w:basedOn w:val="a0"/>
    <w:link w:val="4"/>
    <w:uiPriority w:val="9"/>
    <w:rsid w:val="004B34A4"/>
    <w:rPr>
      <w:rFonts w:ascii="Times New Roman" w:eastAsia="Times New Roman" w:hAnsi="Times New Roman" w:cs="Times New Roman"/>
      <w:b/>
      <w:bCs/>
      <w:iCs/>
      <w:sz w:val="24"/>
      <w:szCs w:val="24"/>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3858761">
      <w:bodyDiv w:val="1"/>
      <w:marLeft w:val="0"/>
      <w:marRight w:val="0"/>
      <w:marTop w:val="0"/>
      <w:marBottom w:val="0"/>
      <w:divBdr>
        <w:top w:val="none" w:sz="0" w:space="0" w:color="auto"/>
        <w:left w:val="none" w:sz="0" w:space="0" w:color="auto"/>
        <w:bottom w:val="none" w:sz="0" w:space="0" w:color="auto"/>
        <w:right w:val="none" w:sz="0" w:space="0" w:color="auto"/>
      </w:divBdr>
    </w:div>
    <w:div w:id="1238856051">
      <w:bodyDiv w:val="1"/>
      <w:marLeft w:val="0"/>
      <w:marRight w:val="0"/>
      <w:marTop w:val="0"/>
      <w:marBottom w:val="0"/>
      <w:divBdr>
        <w:top w:val="none" w:sz="0" w:space="0" w:color="auto"/>
        <w:left w:val="none" w:sz="0" w:space="0" w:color="auto"/>
        <w:bottom w:val="none" w:sz="0" w:space="0" w:color="auto"/>
        <w:right w:val="none" w:sz="0" w:space="0" w:color="auto"/>
      </w:divBdr>
    </w:div>
    <w:div w:id="1674411809">
      <w:bodyDiv w:val="1"/>
      <w:marLeft w:val="0"/>
      <w:marRight w:val="0"/>
      <w:marTop w:val="0"/>
      <w:marBottom w:val="0"/>
      <w:divBdr>
        <w:top w:val="none" w:sz="0" w:space="0" w:color="auto"/>
        <w:left w:val="none" w:sz="0" w:space="0" w:color="auto"/>
        <w:bottom w:val="none" w:sz="0" w:space="0" w:color="auto"/>
        <w:right w:val="none" w:sz="0" w:space="0" w:color="auto"/>
      </w:divBdr>
    </w:div>
    <w:div w:id="1734501447">
      <w:bodyDiv w:val="1"/>
      <w:marLeft w:val="0"/>
      <w:marRight w:val="0"/>
      <w:marTop w:val="0"/>
      <w:marBottom w:val="0"/>
      <w:divBdr>
        <w:top w:val="none" w:sz="0" w:space="0" w:color="auto"/>
        <w:left w:val="none" w:sz="0" w:space="0" w:color="auto"/>
        <w:bottom w:val="none" w:sz="0" w:space="0" w:color="auto"/>
        <w:right w:val="none" w:sz="0" w:space="0" w:color="auto"/>
      </w:divBdr>
    </w:div>
    <w:div w:id="2136367464">
      <w:bodyDiv w:val="1"/>
      <w:marLeft w:val="0"/>
      <w:marRight w:val="0"/>
      <w:marTop w:val="0"/>
      <w:marBottom w:val="0"/>
      <w:divBdr>
        <w:top w:val="none" w:sz="0" w:space="0" w:color="auto"/>
        <w:left w:val="none" w:sz="0" w:space="0" w:color="auto"/>
        <w:bottom w:val="none" w:sz="0" w:space="0" w:color="auto"/>
        <w:right w:val="none" w:sz="0" w:space="0" w:color="auto"/>
      </w:divBdr>
    </w:div>
    <w:div w:id="2141026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C1071C-BFF2-46F5-A28D-C1829281A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202</Words>
  <Characters>1156</Characters>
  <Application>Microsoft Office Word</Application>
  <DocSecurity>0</DocSecurity>
  <Lines>9</Lines>
  <Paragraphs>2</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ОляК</dc:creator>
  <cp:lastModifiedBy>Татьяна</cp:lastModifiedBy>
  <cp:revision>6</cp:revision>
  <dcterms:created xsi:type="dcterms:W3CDTF">2024-07-29T09:43:00Z</dcterms:created>
  <dcterms:modified xsi:type="dcterms:W3CDTF">2024-07-29T10:55:00Z</dcterms:modified>
</cp:coreProperties>
</file>